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3A9C8AB7" w:rsidR="00EA3D3C" w:rsidRPr="00994A3D" w:rsidRDefault="00654E8F" w:rsidP="0001436A">
      <w:pPr>
        <w:pStyle w:val="1"/>
      </w:pPr>
      <w:r w:rsidRPr="00994A3D">
        <w:t xml:space="preserve">Supplementary </w:t>
      </w:r>
      <w:r w:rsidR="00F55108">
        <w:t>Tables</w:t>
      </w:r>
    </w:p>
    <w:p w14:paraId="1E8E456C" w14:textId="30F2977F" w:rsidR="000F4F6D" w:rsidRPr="00FD2737" w:rsidRDefault="000F4F6D" w:rsidP="000F4F6D">
      <w:pPr>
        <w:rPr>
          <w:b/>
        </w:rPr>
      </w:pPr>
      <w:r w:rsidRPr="002E13AA">
        <w:rPr>
          <w:rFonts w:hint="eastAsia"/>
          <w:b/>
          <w:bCs/>
        </w:rPr>
        <w:t>S</w:t>
      </w:r>
      <w:r w:rsidRPr="002E13AA">
        <w:rPr>
          <w:b/>
          <w:bCs/>
        </w:rPr>
        <w:t xml:space="preserve">upplemental </w:t>
      </w:r>
      <w:r>
        <w:rPr>
          <w:b/>
          <w:bCs/>
        </w:rPr>
        <w:t>Table</w:t>
      </w:r>
      <w:r w:rsidRPr="002E13AA">
        <w:rPr>
          <w:b/>
          <w:bCs/>
        </w:rPr>
        <w:t xml:space="preserve"> 1. </w:t>
      </w:r>
      <w:r w:rsidRPr="00FD2737">
        <w:rPr>
          <w:b/>
        </w:rPr>
        <w:t>Demographic characteristics of the</w:t>
      </w:r>
      <w:r w:rsidR="00857399">
        <w:rPr>
          <w:b/>
        </w:rPr>
        <w:t xml:space="preserve"> subtype B</w:t>
      </w:r>
      <w:r w:rsidRPr="00FD2737">
        <w:rPr>
          <w:b/>
        </w:rPr>
        <w:t xml:space="preserve"> sample population.</w:t>
      </w:r>
    </w:p>
    <w:tbl>
      <w:tblPr>
        <w:tblW w:w="5001" w:type="pct"/>
        <w:tblLayout w:type="fixed"/>
        <w:tblCellMar>
          <w:left w:w="0" w:type="dxa"/>
          <w:right w:w="0" w:type="dxa"/>
        </w:tblCellMar>
        <w:tblLook w:val="0600" w:firstRow="0" w:lastRow="0" w:firstColumn="0" w:lastColumn="0" w:noHBand="1" w:noVBand="1"/>
      </w:tblPr>
      <w:tblGrid>
        <w:gridCol w:w="330"/>
        <w:gridCol w:w="3418"/>
        <w:gridCol w:w="814"/>
        <w:gridCol w:w="816"/>
        <w:gridCol w:w="489"/>
        <w:gridCol w:w="816"/>
        <w:gridCol w:w="489"/>
        <w:gridCol w:w="823"/>
        <w:gridCol w:w="816"/>
        <w:gridCol w:w="968"/>
      </w:tblGrid>
      <w:tr w:rsidR="000F4F6D" w:rsidRPr="00697D3D" w14:paraId="742AA0EF" w14:textId="77777777" w:rsidTr="00E54ED0">
        <w:trPr>
          <w:trHeight w:val="142"/>
        </w:trPr>
        <w:tc>
          <w:tcPr>
            <w:tcW w:w="169"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tcPr>
          <w:p w14:paraId="48B43CB8" w14:textId="77777777" w:rsidR="000F4F6D" w:rsidRPr="00697D3D" w:rsidRDefault="000F4F6D" w:rsidP="00E54ED0"/>
        </w:tc>
        <w:tc>
          <w:tcPr>
            <w:tcW w:w="1748"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tcPr>
          <w:p w14:paraId="458A4A5E" w14:textId="77777777" w:rsidR="000F4F6D" w:rsidRPr="00697D3D" w:rsidRDefault="000F4F6D" w:rsidP="00E54ED0"/>
        </w:tc>
        <w:tc>
          <w:tcPr>
            <w:tcW w:w="832" w:type="pct"/>
            <w:gridSpan w:val="2"/>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tcPr>
          <w:p w14:paraId="6553C4B9" w14:textId="77777777" w:rsidR="000F4F6D" w:rsidRPr="00697D3D" w:rsidRDefault="000F4F6D" w:rsidP="00E54ED0">
            <w:r>
              <w:rPr>
                <w:rFonts w:hint="eastAsia"/>
              </w:rPr>
              <w:t>M</w:t>
            </w:r>
            <w:r>
              <w:t>ale</w:t>
            </w:r>
          </w:p>
        </w:tc>
        <w:tc>
          <w:tcPr>
            <w:tcW w:w="667" w:type="pct"/>
            <w:gridSpan w:val="2"/>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tcPr>
          <w:p w14:paraId="59AEDF79" w14:textId="77777777" w:rsidR="000F4F6D" w:rsidRPr="00697D3D" w:rsidRDefault="000F4F6D" w:rsidP="00E54ED0">
            <w:r>
              <w:rPr>
                <w:rFonts w:hint="eastAsia"/>
              </w:rPr>
              <w:t>F</w:t>
            </w:r>
            <w:r>
              <w:t>emale</w:t>
            </w:r>
          </w:p>
        </w:tc>
        <w:tc>
          <w:tcPr>
            <w:tcW w:w="671" w:type="pct"/>
            <w:gridSpan w:val="2"/>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tcPr>
          <w:p w14:paraId="24BFFEDF" w14:textId="77777777" w:rsidR="000F4F6D" w:rsidRPr="00697D3D" w:rsidRDefault="000F4F6D" w:rsidP="00E54ED0">
            <w:r>
              <w:rPr>
                <w:rFonts w:hint="eastAsia"/>
              </w:rPr>
              <w:t>U</w:t>
            </w:r>
            <w:r>
              <w:t>nknown</w:t>
            </w:r>
          </w:p>
        </w:tc>
        <w:tc>
          <w:tcPr>
            <w:tcW w:w="913" w:type="pct"/>
            <w:gridSpan w:val="2"/>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tcPr>
          <w:p w14:paraId="74A189A6" w14:textId="77777777" w:rsidR="000F4F6D" w:rsidRPr="00697D3D" w:rsidRDefault="000F4F6D" w:rsidP="00E54ED0">
            <w:pPr>
              <w:ind w:leftChars="-67" w:left="-161" w:rightChars="-550" w:right="-1320" w:firstLineChars="135" w:firstLine="324"/>
            </w:pPr>
            <w:r>
              <w:t>Total</w:t>
            </w:r>
          </w:p>
        </w:tc>
      </w:tr>
      <w:tr w:rsidR="000F4F6D" w:rsidRPr="00697D3D" w14:paraId="7AC9C5DF" w14:textId="77777777" w:rsidTr="00E54ED0">
        <w:trPr>
          <w:trHeight w:val="142"/>
        </w:trPr>
        <w:tc>
          <w:tcPr>
            <w:tcW w:w="169"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226CE5F0" w14:textId="77777777" w:rsidR="000F4F6D" w:rsidRPr="00697D3D" w:rsidRDefault="000F4F6D" w:rsidP="00E54ED0"/>
        </w:tc>
        <w:tc>
          <w:tcPr>
            <w:tcW w:w="1748"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46BDFE6E" w14:textId="77777777" w:rsidR="000F4F6D" w:rsidRPr="00697D3D" w:rsidRDefault="000F4F6D" w:rsidP="00E54ED0"/>
        </w:tc>
        <w:tc>
          <w:tcPr>
            <w:tcW w:w="416"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01D69E6D" w14:textId="77777777" w:rsidR="000F4F6D" w:rsidRPr="00697D3D" w:rsidRDefault="000F4F6D" w:rsidP="00E54ED0">
            <w:r w:rsidRPr="00697D3D">
              <w:t>n</w:t>
            </w:r>
          </w:p>
        </w:tc>
        <w:tc>
          <w:tcPr>
            <w:tcW w:w="417"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2188749F" w14:textId="77777777" w:rsidR="000F4F6D" w:rsidRPr="00697D3D" w:rsidRDefault="000F4F6D" w:rsidP="00E54ED0">
            <w:r w:rsidRPr="00697D3D">
              <w:t>%</w:t>
            </w:r>
          </w:p>
        </w:tc>
        <w:tc>
          <w:tcPr>
            <w:tcW w:w="250"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0AEEB403" w14:textId="77777777" w:rsidR="000F4F6D" w:rsidRPr="00697D3D" w:rsidRDefault="000F4F6D" w:rsidP="00E54ED0">
            <w:r w:rsidRPr="00697D3D">
              <w:t>n</w:t>
            </w:r>
          </w:p>
        </w:tc>
        <w:tc>
          <w:tcPr>
            <w:tcW w:w="417"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027C7CB5" w14:textId="77777777" w:rsidR="000F4F6D" w:rsidRPr="00697D3D" w:rsidRDefault="000F4F6D" w:rsidP="00E54ED0">
            <w:r w:rsidRPr="00697D3D">
              <w:t>%</w:t>
            </w:r>
          </w:p>
        </w:tc>
        <w:tc>
          <w:tcPr>
            <w:tcW w:w="250"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7CC8E645" w14:textId="77777777" w:rsidR="000F4F6D" w:rsidRPr="00697D3D" w:rsidRDefault="000F4F6D" w:rsidP="00E54ED0">
            <w:r w:rsidRPr="00697D3D">
              <w:t>n</w:t>
            </w:r>
          </w:p>
        </w:tc>
        <w:tc>
          <w:tcPr>
            <w:tcW w:w="421"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4236DFF4" w14:textId="77777777" w:rsidR="000F4F6D" w:rsidRPr="00697D3D" w:rsidRDefault="000F4F6D" w:rsidP="00E54ED0">
            <w:r w:rsidRPr="00697D3D">
              <w:t>%</w:t>
            </w:r>
          </w:p>
        </w:tc>
        <w:tc>
          <w:tcPr>
            <w:tcW w:w="417"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4E3A59FF" w14:textId="77777777" w:rsidR="000F4F6D" w:rsidRPr="00697D3D" w:rsidRDefault="000F4F6D" w:rsidP="00E54ED0">
            <w:r w:rsidRPr="00697D3D">
              <w:t>n</w:t>
            </w:r>
          </w:p>
        </w:tc>
        <w:tc>
          <w:tcPr>
            <w:tcW w:w="496" w:type="pct"/>
            <w:tcBorders>
              <w:top w:val="single" w:sz="8" w:space="0" w:color="000000"/>
              <w:left w:val="nil"/>
              <w:bottom w:val="single" w:sz="4" w:space="0" w:color="auto"/>
              <w:right w:val="nil"/>
            </w:tcBorders>
            <w:shd w:val="clear" w:color="auto" w:fill="auto"/>
            <w:tcMar>
              <w:top w:w="4" w:type="dxa"/>
              <w:left w:w="4" w:type="dxa"/>
              <w:bottom w:w="0" w:type="dxa"/>
              <w:right w:w="4" w:type="dxa"/>
            </w:tcMar>
            <w:vAlign w:val="center"/>
            <w:hideMark/>
          </w:tcPr>
          <w:p w14:paraId="2F9B7AFB" w14:textId="77777777" w:rsidR="000F4F6D" w:rsidRPr="00697D3D" w:rsidRDefault="000F4F6D" w:rsidP="00E54ED0">
            <w:pPr>
              <w:ind w:leftChars="-4" w:left="-9" w:rightChars="-550" w:right="-1320" w:hanging="1"/>
            </w:pPr>
            <w:r w:rsidRPr="00697D3D">
              <w:t>%</w:t>
            </w:r>
          </w:p>
        </w:tc>
      </w:tr>
      <w:tr w:rsidR="000F4F6D" w:rsidRPr="00697D3D" w14:paraId="1994C432" w14:textId="77777777" w:rsidTr="00E54ED0">
        <w:trPr>
          <w:trHeight w:val="142"/>
        </w:trPr>
        <w:tc>
          <w:tcPr>
            <w:tcW w:w="1917" w:type="pct"/>
            <w:gridSpan w:val="2"/>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29B90249" w14:textId="77777777" w:rsidR="000F4F6D" w:rsidRPr="00697D3D" w:rsidRDefault="000F4F6D" w:rsidP="00E54ED0">
            <w:r w:rsidRPr="00697D3D">
              <w:t>Declared transmission risk</w:t>
            </w:r>
          </w:p>
        </w:tc>
        <w:tc>
          <w:tcPr>
            <w:tcW w:w="416"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3999712D" w14:textId="77777777" w:rsidR="000F4F6D" w:rsidRPr="00697D3D" w:rsidRDefault="000F4F6D" w:rsidP="00E54ED0"/>
        </w:tc>
        <w:tc>
          <w:tcPr>
            <w:tcW w:w="417"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4E97B033" w14:textId="77777777" w:rsidR="000F4F6D" w:rsidRPr="00697D3D" w:rsidRDefault="000F4F6D" w:rsidP="00E54ED0"/>
        </w:tc>
        <w:tc>
          <w:tcPr>
            <w:tcW w:w="250"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2C4F811A" w14:textId="77777777" w:rsidR="000F4F6D" w:rsidRPr="00697D3D" w:rsidRDefault="000F4F6D" w:rsidP="00E54ED0"/>
        </w:tc>
        <w:tc>
          <w:tcPr>
            <w:tcW w:w="417"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01187D7E" w14:textId="77777777" w:rsidR="000F4F6D" w:rsidRPr="00697D3D" w:rsidRDefault="000F4F6D" w:rsidP="00E54ED0"/>
        </w:tc>
        <w:tc>
          <w:tcPr>
            <w:tcW w:w="250"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23930359" w14:textId="77777777" w:rsidR="000F4F6D" w:rsidRPr="00697D3D" w:rsidRDefault="000F4F6D" w:rsidP="00E54ED0"/>
        </w:tc>
        <w:tc>
          <w:tcPr>
            <w:tcW w:w="421"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59F42621" w14:textId="77777777" w:rsidR="000F4F6D" w:rsidRPr="00697D3D" w:rsidRDefault="000F4F6D" w:rsidP="00E54ED0"/>
        </w:tc>
        <w:tc>
          <w:tcPr>
            <w:tcW w:w="417"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06679932" w14:textId="77777777" w:rsidR="000F4F6D" w:rsidRPr="00697D3D" w:rsidRDefault="000F4F6D" w:rsidP="00E54ED0"/>
        </w:tc>
        <w:tc>
          <w:tcPr>
            <w:tcW w:w="496"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4F6CBCD3" w14:textId="77777777" w:rsidR="000F4F6D" w:rsidRPr="00697D3D" w:rsidRDefault="000F4F6D" w:rsidP="00E54ED0">
            <w:pPr>
              <w:ind w:leftChars="-67" w:left="-161" w:firstLineChars="135" w:firstLine="324"/>
            </w:pPr>
          </w:p>
        </w:tc>
      </w:tr>
      <w:tr w:rsidR="000F4F6D" w:rsidRPr="00697D3D" w14:paraId="68CB6B17"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7B3767F6"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79C323E" w14:textId="77777777" w:rsidR="000F4F6D" w:rsidRPr="00697D3D" w:rsidRDefault="000F4F6D" w:rsidP="00E54ED0">
            <w:r w:rsidRPr="00697D3D">
              <w:t>Male-to-male sexual contact*</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E404153" w14:textId="77777777" w:rsidR="000F4F6D" w:rsidRPr="00697D3D" w:rsidRDefault="000F4F6D" w:rsidP="00E54ED0">
            <w:r w:rsidRPr="00697D3D">
              <w:t xml:space="preserve">286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216EDF5" w14:textId="77777777" w:rsidR="000F4F6D" w:rsidRPr="00697D3D" w:rsidRDefault="000F4F6D" w:rsidP="00E54ED0">
            <w:r w:rsidRPr="00697D3D">
              <w:t>65.17%</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4B3C3EC"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F6FE823"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329516C" w14:textId="77777777" w:rsidR="000F4F6D" w:rsidRPr="00697D3D" w:rsidRDefault="000F4F6D" w:rsidP="00E54ED0">
            <w:r w:rsidRPr="00697D3D">
              <w:t xml:space="preserve">1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3255363" w14:textId="77777777" w:rsidR="000F4F6D" w:rsidRPr="00697D3D" w:rsidRDefault="000F4F6D" w:rsidP="00E54ED0">
            <w:r w:rsidRPr="00697D3D">
              <w:t>0.02%</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9FCA474" w14:textId="77777777" w:rsidR="000F4F6D" w:rsidRPr="00697D3D" w:rsidRDefault="000F4F6D" w:rsidP="00E54ED0">
            <w:r w:rsidRPr="00697D3D">
              <w:t xml:space="preserve">2867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C3DC56A" w14:textId="77777777" w:rsidR="000F4F6D" w:rsidRPr="00697D3D" w:rsidRDefault="000F4F6D" w:rsidP="00E54ED0">
            <w:pPr>
              <w:ind w:leftChars="-4" w:left="-10" w:firstLineChars="3" w:firstLine="7"/>
            </w:pPr>
            <w:r w:rsidRPr="00697D3D">
              <w:t>65.19%</w:t>
            </w:r>
          </w:p>
        </w:tc>
      </w:tr>
      <w:tr w:rsidR="000F4F6D" w:rsidRPr="00697D3D" w14:paraId="10A7AA14" w14:textId="77777777" w:rsidTr="00E54ED0">
        <w:trPr>
          <w:trHeight w:val="279"/>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5ED84DA9"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B283359" w14:textId="77777777" w:rsidR="000F4F6D" w:rsidRPr="00697D3D" w:rsidRDefault="000F4F6D" w:rsidP="00E54ED0">
            <w:r w:rsidRPr="00697D3D">
              <w:t>High-risk heterosexual contact</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046A6D6" w14:textId="77777777" w:rsidR="000F4F6D" w:rsidRPr="00697D3D" w:rsidRDefault="000F4F6D" w:rsidP="00E54ED0">
            <w:r w:rsidRPr="00697D3D">
              <w:t xml:space="preserve">38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17B40D9" w14:textId="77777777" w:rsidR="000F4F6D" w:rsidRPr="00697D3D" w:rsidRDefault="000F4F6D" w:rsidP="00E54ED0">
            <w:r w:rsidRPr="00697D3D">
              <w:t>8.66%</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073AE42" w14:textId="77777777" w:rsidR="000F4F6D" w:rsidRPr="00697D3D" w:rsidRDefault="000F4F6D" w:rsidP="00E54ED0">
            <w:r w:rsidRPr="00697D3D">
              <w:t xml:space="preserve">5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0F0E356" w14:textId="77777777" w:rsidR="000F4F6D" w:rsidRPr="00697D3D" w:rsidRDefault="000F4F6D" w:rsidP="00E54ED0">
            <w:r w:rsidRPr="00697D3D">
              <w:t>1.2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44E070E"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0714907"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50B5A13" w14:textId="77777777" w:rsidR="000F4F6D" w:rsidRPr="00697D3D" w:rsidRDefault="000F4F6D" w:rsidP="00E54ED0">
            <w:r w:rsidRPr="00697D3D">
              <w:t xml:space="preserve">435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2F8B5E26" w14:textId="77777777" w:rsidR="000F4F6D" w:rsidRPr="00697D3D" w:rsidRDefault="000F4F6D" w:rsidP="00E54ED0">
            <w:pPr>
              <w:ind w:leftChars="-4" w:left="-10" w:firstLineChars="3" w:firstLine="7"/>
            </w:pPr>
            <w:r w:rsidRPr="00697D3D">
              <w:t>9.89%</w:t>
            </w:r>
          </w:p>
        </w:tc>
      </w:tr>
      <w:tr w:rsidR="000F4F6D" w:rsidRPr="00697D3D" w14:paraId="3DAFF554"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B3485AE"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8F91177" w14:textId="77777777" w:rsidR="000F4F6D" w:rsidRPr="00697D3D" w:rsidRDefault="000F4F6D" w:rsidP="00E54ED0">
            <w:r w:rsidRPr="00697D3D">
              <w:t xml:space="preserve">Intravenous drug user </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61FF759" w14:textId="77777777" w:rsidR="000F4F6D" w:rsidRPr="00697D3D" w:rsidRDefault="000F4F6D" w:rsidP="00E54ED0">
            <w:r w:rsidRPr="00697D3D">
              <w:t xml:space="preserve">2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360C137" w14:textId="77777777" w:rsidR="000F4F6D" w:rsidRPr="00697D3D" w:rsidRDefault="000F4F6D" w:rsidP="00E54ED0">
            <w:r w:rsidRPr="00697D3D">
              <w:t>0.5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1E11115"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2590BA7"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D20C1EA"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CBBF9FD"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272196E" w14:textId="77777777" w:rsidR="000F4F6D" w:rsidRPr="00697D3D" w:rsidRDefault="000F4F6D" w:rsidP="00E54ED0">
            <w:r w:rsidRPr="00697D3D">
              <w:t xml:space="preserve">24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E46657C" w14:textId="77777777" w:rsidR="000F4F6D" w:rsidRPr="00697D3D" w:rsidRDefault="000F4F6D" w:rsidP="00E54ED0">
            <w:pPr>
              <w:ind w:leftChars="-4" w:left="-10" w:firstLineChars="3" w:firstLine="7"/>
            </w:pPr>
            <w:r w:rsidRPr="00697D3D">
              <w:t>0.55%</w:t>
            </w:r>
          </w:p>
        </w:tc>
      </w:tr>
      <w:tr w:rsidR="000F4F6D" w:rsidRPr="00697D3D" w14:paraId="132B835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2636299"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59CA3B35" w14:textId="77777777" w:rsidR="000F4F6D" w:rsidRPr="00697D3D" w:rsidRDefault="000F4F6D" w:rsidP="00E54ED0">
            <w:r w:rsidRPr="00697D3D">
              <w:t>Maternal to child transmission</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3E4E3FDD"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AF4D26E"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D39BB4C"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AD33DAF"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4F22BC8"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9865CE4"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2A66A60"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154BACA9" w14:textId="77777777" w:rsidR="000F4F6D" w:rsidRPr="00697D3D" w:rsidRDefault="000F4F6D" w:rsidP="00E54ED0">
            <w:pPr>
              <w:ind w:leftChars="-4" w:left="-10" w:firstLineChars="3" w:firstLine="7"/>
            </w:pPr>
            <w:r w:rsidRPr="00697D3D">
              <w:t>0.02%</w:t>
            </w:r>
          </w:p>
        </w:tc>
      </w:tr>
      <w:tr w:rsidR="000F4F6D" w:rsidRPr="00697D3D" w14:paraId="542562E4"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759B5E9"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7A46C4F" w14:textId="77777777" w:rsidR="000F4F6D" w:rsidRPr="00697D3D" w:rsidRDefault="000F4F6D" w:rsidP="00E54ED0">
            <w:r w:rsidRPr="00697D3D">
              <w:t>Blood transfusion</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9DBE32D"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3A6EBF9"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5B772E4"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9BF80F2"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2C2C83D"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5889D9B"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5132E29"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BDE8F1E" w14:textId="77777777" w:rsidR="000F4F6D" w:rsidRPr="00697D3D" w:rsidRDefault="000F4F6D" w:rsidP="00E54ED0">
            <w:pPr>
              <w:ind w:leftChars="-4" w:left="-10" w:firstLineChars="3" w:firstLine="7"/>
            </w:pPr>
            <w:r w:rsidRPr="00697D3D">
              <w:t>0.02%</w:t>
            </w:r>
          </w:p>
        </w:tc>
      </w:tr>
      <w:tr w:rsidR="000F4F6D" w:rsidRPr="00697D3D" w14:paraId="1DDB3E0A"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94F9B5F"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3E085D7C" w14:textId="77777777" w:rsidR="000F4F6D" w:rsidRPr="00697D3D" w:rsidRDefault="000F4F6D" w:rsidP="00E54ED0">
            <w:r w:rsidRPr="00697D3D">
              <w:t>Blood coagulation factor</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1F72CF2" w14:textId="77777777" w:rsidR="000F4F6D" w:rsidRPr="00697D3D" w:rsidRDefault="000F4F6D" w:rsidP="00E54ED0">
            <w:r w:rsidRPr="00697D3D">
              <w:t xml:space="preserve">1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2842404" w14:textId="77777777" w:rsidR="000F4F6D" w:rsidRPr="00697D3D" w:rsidRDefault="000F4F6D" w:rsidP="00E54ED0">
            <w:r w:rsidRPr="00697D3D">
              <w:t>0.2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266A112"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63DED6E"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0CA7028"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713D54D1"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8EBCF29" w14:textId="77777777" w:rsidR="000F4F6D" w:rsidRPr="00697D3D" w:rsidRDefault="000F4F6D" w:rsidP="00E54ED0">
            <w:r w:rsidRPr="00697D3D">
              <w:t xml:space="preserve">10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9773939" w14:textId="77777777" w:rsidR="000F4F6D" w:rsidRPr="00697D3D" w:rsidRDefault="000F4F6D" w:rsidP="00E54ED0">
            <w:pPr>
              <w:ind w:leftChars="-4" w:left="-10" w:firstLineChars="3" w:firstLine="7"/>
            </w:pPr>
            <w:r w:rsidRPr="00697D3D">
              <w:t>0.23%</w:t>
            </w:r>
          </w:p>
        </w:tc>
      </w:tr>
      <w:tr w:rsidR="000F4F6D" w:rsidRPr="00697D3D" w14:paraId="0C731A6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7EE7C28C"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C1F688D" w14:textId="77777777" w:rsidR="000F4F6D" w:rsidRPr="00697D3D" w:rsidRDefault="000F4F6D" w:rsidP="00E54ED0">
            <w:r w:rsidRPr="00697D3D">
              <w:t>Did not declared</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7BFAAE14" w14:textId="77777777" w:rsidR="000F4F6D" w:rsidRPr="00697D3D" w:rsidRDefault="000F4F6D" w:rsidP="00E54ED0">
            <w:r w:rsidRPr="00697D3D">
              <w:t xml:space="preserve">103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AF532B2" w14:textId="77777777" w:rsidR="000F4F6D" w:rsidRPr="00697D3D" w:rsidRDefault="000F4F6D" w:rsidP="00E54ED0">
            <w:r w:rsidRPr="00697D3D">
              <w:t>23.51%</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BA6B334" w14:textId="77777777" w:rsidR="000F4F6D" w:rsidRPr="00697D3D" w:rsidRDefault="000F4F6D" w:rsidP="00E54ED0">
            <w:r w:rsidRPr="00697D3D">
              <w:t xml:space="preserve">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53591E2" w14:textId="77777777" w:rsidR="000F4F6D" w:rsidRPr="00697D3D" w:rsidRDefault="000F4F6D" w:rsidP="00E54ED0">
            <w:r w:rsidRPr="00697D3D">
              <w:t>0.14%</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32A4339" w14:textId="77777777" w:rsidR="000F4F6D" w:rsidRPr="00697D3D" w:rsidRDefault="000F4F6D" w:rsidP="00E54ED0">
            <w:r w:rsidRPr="00697D3D">
              <w:t xml:space="preserve">2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761BD6B" w14:textId="77777777" w:rsidR="000F4F6D" w:rsidRPr="00697D3D" w:rsidRDefault="000F4F6D" w:rsidP="00E54ED0">
            <w:r w:rsidRPr="00697D3D">
              <w:t>0.45%</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BAC984D" w14:textId="77777777" w:rsidR="000F4F6D" w:rsidRPr="00697D3D" w:rsidRDefault="000F4F6D" w:rsidP="00E54ED0">
            <w:r w:rsidRPr="00697D3D">
              <w:t xml:space="preserve">1060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75B810F" w14:textId="77777777" w:rsidR="000F4F6D" w:rsidRPr="00697D3D" w:rsidRDefault="000F4F6D" w:rsidP="00E54ED0">
            <w:pPr>
              <w:ind w:leftChars="-4" w:left="-10" w:firstLineChars="3" w:firstLine="7"/>
            </w:pPr>
            <w:r w:rsidRPr="00697D3D">
              <w:t>24.10%</w:t>
            </w:r>
          </w:p>
        </w:tc>
      </w:tr>
      <w:tr w:rsidR="000F4F6D" w:rsidRPr="00697D3D" w14:paraId="3CD87470" w14:textId="77777777" w:rsidTr="00E54ED0">
        <w:trPr>
          <w:trHeight w:val="142"/>
        </w:trPr>
        <w:tc>
          <w:tcPr>
            <w:tcW w:w="1917" w:type="pct"/>
            <w:gridSpan w:val="2"/>
            <w:tcBorders>
              <w:top w:val="nil"/>
              <w:left w:val="nil"/>
              <w:bottom w:val="nil"/>
              <w:right w:val="nil"/>
            </w:tcBorders>
            <w:shd w:val="clear" w:color="auto" w:fill="auto"/>
            <w:tcMar>
              <w:top w:w="4" w:type="dxa"/>
              <w:left w:w="4" w:type="dxa"/>
              <w:bottom w:w="0" w:type="dxa"/>
              <w:right w:w="4" w:type="dxa"/>
            </w:tcMar>
            <w:vAlign w:val="center"/>
            <w:hideMark/>
          </w:tcPr>
          <w:p w14:paraId="36C8C84C" w14:textId="77777777" w:rsidR="000F4F6D" w:rsidRPr="00697D3D" w:rsidRDefault="000F4F6D" w:rsidP="00E54ED0">
            <w:r w:rsidRPr="00697D3D">
              <w:t>Nationality</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FB8CE25"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FC946AA"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7A8F72B"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81F1FEF"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D190292" w14:textId="77777777" w:rsidR="000F4F6D" w:rsidRPr="00697D3D" w:rsidRDefault="000F4F6D" w:rsidP="00E54ED0"/>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384605A"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87110D9" w14:textId="77777777" w:rsidR="000F4F6D" w:rsidRPr="00697D3D" w:rsidRDefault="000F4F6D" w:rsidP="00E54ED0"/>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4A0187D" w14:textId="77777777" w:rsidR="000F4F6D" w:rsidRPr="00697D3D" w:rsidRDefault="000F4F6D" w:rsidP="00E54ED0">
            <w:pPr>
              <w:ind w:leftChars="-4" w:left="-10" w:firstLineChars="3" w:firstLine="7"/>
            </w:pPr>
          </w:p>
        </w:tc>
      </w:tr>
      <w:tr w:rsidR="000F4F6D" w:rsidRPr="00697D3D" w14:paraId="62DC9DDF"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56F7BE6F"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95188AE" w14:textId="77777777" w:rsidR="000F4F6D" w:rsidRPr="00697D3D" w:rsidRDefault="000F4F6D" w:rsidP="00E54ED0">
            <w:r w:rsidRPr="00697D3D">
              <w:t>Japanese</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7F56BAE" w14:textId="77777777" w:rsidR="000F4F6D" w:rsidRPr="00697D3D" w:rsidRDefault="000F4F6D" w:rsidP="00E54ED0">
            <w:r w:rsidRPr="00697D3D">
              <w:t xml:space="preserve">344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D30BE6A" w14:textId="77777777" w:rsidR="000F4F6D" w:rsidRPr="00697D3D" w:rsidRDefault="000F4F6D" w:rsidP="00E54ED0">
            <w:r w:rsidRPr="00697D3D">
              <w:t>78.2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205B7EF" w14:textId="77777777" w:rsidR="000F4F6D" w:rsidRPr="00697D3D" w:rsidRDefault="000F4F6D" w:rsidP="00E54ED0">
            <w:r w:rsidRPr="00697D3D">
              <w:t xml:space="preserve">39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06E13FA" w14:textId="77777777" w:rsidR="000F4F6D" w:rsidRPr="00697D3D" w:rsidRDefault="000F4F6D" w:rsidP="00E54ED0">
            <w:r w:rsidRPr="00697D3D">
              <w:t>0.8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A015AF3" w14:textId="77777777" w:rsidR="000F4F6D" w:rsidRPr="00697D3D" w:rsidRDefault="000F4F6D" w:rsidP="00E54ED0">
            <w:r w:rsidRPr="00697D3D">
              <w:t xml:space="preserve">3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10B034E" w14:textId="77777777" w:rsidR="000F4F6D" w:rsidRPr="00697D3D" w:rsidRDefault="000F4F6D" w:rsidP="00E54ED0">
            <w:r w:rsidRPr="00697D3D">
              <w:t>0.07%</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E8A97D0" w14:textId="77777777" w:rsidR="000F4F6D" w:rsidRPr="00697D3D" w:rsidRDefault="000F4F6D" w:rsidP="00E54ED0">
            <w:r w:rsidRPr="00697D3D">
              <w:t xml:space="preserve">3485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5EEBD2F" w14:textId="77777777" w:rsidR="000F4F6D" w:rsidRPr="00697D3D" w:rsidRDefault="000F4F6D" w:rsidP="00E54ED0">
            <w:pPr>
              <w:ind w:leftChars="-4" w:left="-10" w:firstLineChars="3" w:firstLine="7"/>
            </w:pPr>
            <w:r w:rsidRPr="00697D3D">
              <w:t>79.24%</w:t>
            </w:r>
          </w:p>
        </w:tc>
      </w:tr>
      <w:tr w:rsidR="000F4F6D" w:rsidRPr="00697D3D" w14:paraId="3A5054D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44A16022"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DF1D64F" w14:textId="77777777" w:rsidR="000F4F6D" w:rsidRPr="00697D3D" w:rsidRDefault="000F4F6D" w:rsidP="00E54ED0">
            <w:r w:rsidRPr="00697D3D">
              <w:t>Asian countr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1B78C5C" w14:textId="77777777" w:rsidR="000F4F6D" w:rsidRPr="00697D3D" w:rsidRDefault="000F4F6D" w:rsidP="00E54ED0">
            <w:r w:rsidRPr="00697D3D">
              <w:t>5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9908269" w14:textId="77777777" w:rsidR="000F4F6D" w:rsidRPr="00697D3D" w:rsidRDefault="000F4F6D" w:rsidP="00E54ED0">
            <w:r w:rsidRPr="00697D3D">
              <w:t>1.14%</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7E7B994" w14:textId="77777777" w:rsidR="000F4F6D" w:rsidRPr="00697D3D" w:rsidRDefault="000F4F6D" w:rsidP="00E54ED0">
            <w:r w:rsidRPr="00697D3D">
              <w:t>4</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FC74EE4"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C2A387F" w14:textId="77777777" w:rsidR="000F4F6D" w:rsidRPr="00697D3D" w:rsidRDefault="000F4F6D" w:rsidP="00E54ED0">
            <w:r w:rsidRPr="00697D3D">
              <w:t>0</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2AC65EC4"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72E5E25" w14:textId="77777777" w:rsidR="000F4F6D" w:rsidRPr="00697D3D" w:rsidRDefault="000F4F6D" w:rsidP="00E54ED0">
            <w:r w:rsidRPr="00697D3D">
              <w:t>54</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8DE7C38" w14:textId="77777777" w:rsidR="000F4F6D" w:rsidRPr="00697D3D" w:rsidRDefault="000F4F6D" w:rsidP="00E54ED0">
            <w:pPr>
              <w:ind w:leftChars="-4" w:left="-10" w:firstLineChars="3" w:firstLine="7"/>
            </w:pPr>
            <w:r w:rsidRPr="00697D3D">
              <w:t>1.23%</w:t>
            </w:r>
          </w:p>
        </w:tc>
      </w:tr>
      <w:tr w:rsidR="000F4F6D" w:rsidRPr="00697D3D" w14:paraId="2F88B43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6D2EC62"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54C33B40" w14:textId="77777777" w:rsidR="000F4F6D" w:rsidRPr="00697D3D" w:rsidRDefault="000F4F6D" w:rsidP="00E54ED0">
            <w:r w:rsidRPr="00697D3D">
              <w:t xml:space="preserve">  Chin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0C4E34F" w14:textId="77777777" w:rsidR="000F4F6D" w:rsidRPr="00697D3D" w:rsidRDefault="000F4F6D" w:rsidP="00E54ED0">
            <w:r w:rsidRPr="00697D3D">
              <w:t xml:space="preserve">1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C513E77" w14:textId="77777777" w:rsidR="000F4F6D" w:rsidRPr="00697D3D" w:rsidRDefault="000F4F6D" w:rsidP="00E54ED0">
            <w:r w:rsidRPr="00697D3D">
              <w:t>0.2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3D6433B"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DDE0CC4"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A9CAF58"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7FF8B46"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18EE123" w14:textId="77777777" w:rsidR="000F4F6D" w:rsidRPr="00697D3D" w:rsidRDefault="000F4F6D" w:rsidP="00E54ED0">
            <w:r w:rsidRPr="00697D3D">
              <w:t xml:space="preserve">1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15FB3FC" w14:textId="77777777" w:rsidR="000F4F6D" w:rsidRPr="00697D3D" w:rsidRDefault="000F4F6D" w:rsidP="00E54ED0">
            <w:pPr>
              <w:ind w:leftChars="-4" w:left="-10" w:firstLineChars="3" w:firstLine="7"/>
            </w:pPr>
            <w:r w:rsidRPr="00697D3D">
              <w:t>0.25%</w:t>
            </w:r>
          </w:p>
        </w:tc>
      </w:tr>
      <w:tr w:rsidR="000F4F6D" w:rsidRPr="00697D3D" w14:paraId="2F4CB68B"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A75CBD1"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0418C8C0" w14:textId="77777777" w:rsidR="000F4F6D" w:rsidRPr="00697D3D" w:rsidRDefault="000F4F6D" w:rsidP="00E54ED0">
            <w:r w:rsidRPr="00697D3D">
              <w:t xml:space="preserve">  South Kore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5DA2D97" w14:textId="77777777" w:rsidR="000F4F6D" w:rsidRPr="00697D3D" w:rsidRDefault="000F4F6D" w:rsidP="00E54ED0">
            <w:r w:rsidRPr="00697D3D">
              <w:t xml:space="preserve">1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E13CA67" w14:textId="77777777" w:rsidR="000F4F6D" w:rsidRPr="00697D3D" w:rsidRDefault="000F4F6D" w:rsidP="00E54ED0">
            <w:r w:rsidRPr="00697D3D">
              <w:t>0.2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848B560"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862E330"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4B294EF"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2086F44"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8A14066" w14:textId="77777777" w:rsidR="000F4F6D" w:rsidRPr="00697D3D" w:rsidRDefault="000F4F6D" w:rsidP="00E54ED0">
            <w:r w:rsidRPr="00697D3D">
              <w:t xml:space="preserve">1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2D30417A" w14:textId="77777777" w:rsidR="000F4F6D" w:rsidRPr="00697D3D" w:rsidRDefault="000F4F6D" w:rsidP="00E54ED0">
            <w:pPr>
              <w:ind w:leftChars="-4" w:left="-10" w:firstLineChars="3" w:firstLine="7"/>
            </w:pPr>
            <w:r w:rsidRPr="00697D3D">
              <w:t>0.25%</w:t>
            </w:r>
          </w:p>
        </w:tc>
      </w:tr>
      <w:tr w:rsidR="000F4F6D" w:rsidRPr="00697D3D" w14:paraId="0D2FEAC7"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D03C871"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052D57A5" w14:textId="77777777" w:rsidR="000F4F6D" w:rsidRPr="00697D3D" w:rsidRDefault="000F4F6D" w:rsidP="00E54ED0">
            <w:r w:rsidRPr="00697D3D">
              <w:t xml:space="preserve">  North Kore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3787F815"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6451EBC"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4B8FBB8"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79DB190"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7B1B47B"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765C459"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62A7939"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6797951" w14:textId="77777777" w:rsidR="000F4F6D" w:rsidRPr="00697D3D" w:rsidRDefault="000F4F6D" w:rsidP="00E54ED0">
            <w:pPr>
              <w:ind w:leftChars="-4" w:left="-10" w:firstLineChars="3" w:firstLine="7"/>
            </w:pPr>
            <w:r w:rsidRPr="00697D3D">
              <w:t>0.02%</w:t>
            </w:r>
          </w:p>
        </w:tc>
      </w:tr>
      <w:tr w:rsidR="000F4F6D" w:rsidRPr="00697D3D" w14:paraId="3FC73ED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24E7950"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7909B33" w14:textId="77777777" w:rsidR="000F4F6D" w:rsidRPr="00697D3D" w:rsidRDefault="000F4F6D" w:rsidP="00E54ED0">
            <w:r w:rsidRPr="00697D3D">
              <w:t xml:space="preserve">  Chinese Taipei</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19EC2A8" w14:textId="77777777" w:rsidR="000F4F6D" w:rsidRPr="00697D3D" w:rsidRDefault="000F4F6D" w:rsidP="00E54ED0">
            <w:r w:rsidRPr="00697D3D">
              <w:t xml:space="preserve">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29E6A51" w14:textId="77777777" w:rsidR="000F4F6D" w:rsidRPr="00697D3D" w:rsidRDefault="000F4F6D" w:rsidP="00E54ED0">
            <w:r w:rsidRPr="00697D3D">
              <w:t>0.14%</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261839C"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202DDE0"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306AAEC"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1D803B1"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7125C9E" w14:textId="77777777" w:rsidR="000F4F6D" w:rsidRPr="00697D3D" w:rsidRDefault="000F4F6D" w:rsidP="00E54ED0">
            <w:r w:rsidRPr="00697D3D">
              <w:t xml:space="preserve">6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677DF89" w14:textId="77777777" w:rsidR="000F4F6D" w:rsidRPr="00697D3D" w:rsidRDefault="000F4F6D" w:rsidP="00E54ED0">
            <w:pPr>
              <w:ind w:leftChars="-4" w:left="-10" w:firstLineChars="3" w:firstLine="7"/>
            </w:pPr>
            <w:r w:rsidRPr="00697D3D">
              <w:t>0.14%</w:t>
            </w:r>
          </w:p>
        </w:tc>
      </w:tr>
      <w:tr w:rsidR="000F4F6D" w:rsidRPr="00697D3D" w14:paraId="55BC19FE"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59C2C786"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06D3E77" w14:textId="77777777" w:rsidR="000F4F6D" w:rsidRPr="00697D3D" w:rsidRDefault="000F4F6D" w:rsidP="00E54ED0">
            <w:r w:rsidRPr="00697D3D">
              <w:t xml:space="preserve">  Philippin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A022C75" w14:textId="77777777" w:rsidR="000F4F6D" w:rsidRPr="00697D3D" w:rsidRDefault="000F4F6D" w:rsidP="00E54ED0">
            <w:r w:rsidRPr="00697D3D">
              <w:t xml:space="preserve">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0703415" w14:textId="77777777" w:rsidR="000F4F6D" w:rsidRPr="00697D3D" w:rsidRDefault="000F4F6D" w:rsidP="00E54ED0">
            <w:r w:rsidRPr="00697D3D">
              <w:t>0.14%</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B8AF094"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C3C4DA3"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07B20F6"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2EAC406E"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130853E" w14:textId="77777777" w:rsidR="000F4F6D" w:rsidRPr="00697D3D" w:rsidRDefault="000F4F6D" w:rsidP="00E54ED0">
            <w:r w:rsidRPr="00697D3D">
              <w:t xml:space="preserve">7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D7467B9" w14:textId="77777777" w:rsidR="000F4F6D" w:rsidRPr="00697D3D" w:rsidRDefault="000F4F6D" w:rsidP="00E54ED0">
            <w:pPr>
              <w:ind w:leftChars="-4" w:left="-10" w:firstLineChars="3" w:firstLine="7"/>
            </w:pPr>
            <w:r w:rsidRPr="00697D3D">
              <w:t>0.16%</w:t>
            </w:r>
          </w:p>
        </w:tc>
      </w:tr>
      <w:tr w:rsidR="000F4F6D" w:rsidRPr="00697D3D" w14:paraId="4C09915B"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C3E13CB"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48A2983" w14:textId="77777777" w:rsidR="000F4F6D" w:rsidRPr="00697D3D" w:rsidRDefault="000F4F6D" w:rsidP="00E54ED0">
            <w:r w:rsidRPr="00697D3D">
              <w:t xml:space="preserve">  Malaysi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3676D78" w14:textId="77777777" w:rsidR="000F4F6D" w:rsidRPr="00697D3D" w:rsidRDefault="000F4F6D" w:rsidP="00E54ED0">
            <w:r w:rsidRPr="00697D3D">
              <w:t xml:space="preserve">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1DF5721" w14:textId="77777777" w:rsidR="000F4F6D" w:rsidRPr="00697D3D" w:rsidRDefault="000F4F6D" w:rsidP="00E54ED0">
            <w:r w:rsidRPr="00697D3D">
              <w:t>0.0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01E7238"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B109108"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598ACB6"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D268AF3"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AAD5509" w14:textId="77777777" w:rsidR="000F4F6D" w:rsidRPr="00697D3D" w:rsidRDefault="000F4F6D" w:rsidP="00E54ED0">
            <w:r w:rsidRPr="00697D3D">
              <w:t xml:space="preserve">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36A3FC0F" w14:textId="77777777" w:rsidR="000F4F6D" w:rsidRPr="00697D3D" w:rsidRDefault="000F4F6D" w:rsidP="00E54ED0">
            <w:pPr>
              <w:ind w:leftChars="-4" w:left="-10" w:firstLineChars="3" w:firstLine="7"/>
            </w:pPr>
            <w:r w:rsidRPr="00697D3D">
              <w:t>0.05%</w:t>
            </w:r>
          </w:p>
        </w:tc>
      </w:tr>
      <w:tr w:rsidR="000F4F6D" w:rsidRPr="00697D3D" w14:paraId="050A96A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61A3BF5"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577AEF0F" w14:textId="77777777" w:rsidR="000F4F6D" w:rsidRPr="00697D3D" w:rsidRDefault="000F4F6D" w:rsidP="00E54ED0">
            <w:r w:rsidRPr="00697D3D">
              <w:t xml:space="preserve">  Indonesi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231F01D" w14:textId="77777777" w:rsidR="000F4F6D" w:rsidRPr="00697D3D" w:rsidRDefault="000F4F6D" w:rsidP="00E54ED0">
            <w:r w:rsidRPr="00697D3D">
              <w:t xml:space="preserve">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0D53DF5" w14:textId="77777777" w:rsidR="000F4F6D" w:rsidRPr="00697D3D" w:rsidRDefault="000F4F6D" w:rsidP="00E54ED0">
            <w:r w:rsidRPr="00697D3D">
              <w:t>0.07%</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FB6CD66"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2F2A362"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172E4EF"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7FC561BD"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2438359" w14:textId="77777777" w:rsidR="000F4F6D" w:rsidRPr="00697D3D" w:rsidRDefault="000F4F6D" w:rsidP="00E54ED0">
            <w:r w:rsidRPr="00697D3D">
              <w:t xml:space="preserve">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312D88F" w14:textId="77777777" w:rsidR="000F4F6D" w:rsidRPr="00697D3D" w:rsidRDefault="000F4F6D" w:rsidP="00E54ED0">
            <w:pPr>
              <w:ind w:leftChars="-4" w:left="-10" w:firstLineChars="3" w:firstLine="7"/>
            </w:pPr>
            <w:r w:rsidRPr="00697D3D">
              <w:t>0.07%</w:t>
            </w:r>
          </w:p>
        </w:tc>
      </w:tr>
      <w:tr w:rsidR="000F4F6D" w:rsidRPr="00697D3D" w14:paraId="1CC97F57"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2426110"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4792457F" w14:textId="77777777" w:rsidR="000F4F6D" w:rsidRPr="00697D3D" w:rsidRDefault="000F4F6D" w:rsidP="00E54ED0">
            <w:r w:rsidRPr="00697D3D">
              <w:t xml:space="preserve">  Thailand</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180E78B" w14:textId="77777777" w:rsidR="000F4F6D" w:rsidRPr="00697D3D" w:rsidRDefault="000F4F6D" w:rsidP="00E54ED0">
            <w:r w:rsidRPr="00697D3D">
              <w:t xml:space="preserve">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93F913E"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6B3D7E1" w14:textId="77777777" w:rsidR="000F4F6D" w:rsidRPr="00697D3D" w:rsidRDefault="000F4F6D" w:rsidP="00E54ED0">
            <w:r w:rsidRPr="00697D3D">
              <w:t xml:space="preserve">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C6DC334" w14:textId="77777777" w:rsidR="000F4F6D" w:rsidRPr="00697D3D" w:rsidRDefault="000F4F6D" w:rsidP="00E54ED0">
            <w:r w:rsidRPr="00697D3D">
              <w:t>0.0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9E69475"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2DDA1C01"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371217D" w14:textId="77777777" w:rsidR="000F4F6D" w:rsidRPr="00697D3D" w:rsidRDefault="000F4F6D" w:rsidP="00E54ED0">
            <w:r w:rsidRPr="00697D3D">
              <w:t xml:space="preserve">6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61E8B0E" w14:textId="77777777" w:rsidR="000F4F6D" w:rsidRPr="00697D3D" w:rsidRDefault="000F4F6D" w:rsidP="00E54ED0">
            <w:pPr>
              <w:ind w:leftChars="-4" w:left="-10" w:firstLineChars="3" w:firstLine="7"/>
            </w:pPr>
            <w:r w:rsidRPr="00697D3D">
              <w:t>0.14%</w:t>
            </w:r>
          </w:p>
        </w:tc>
      </w:tr>
      <w:tr w:rsidR="000F4F6D" w:rsidRPr="00697D3D" w14:paraId="18A4AD66"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7926EB9E"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52A0362" w14:textId="77777777" w:rsidR="000F4F6D" w:rsidRPr="00697D3D" w:rsidRDefault="000F4F6D" w:rsidP="00E54ED0">
            <w:r w:rsidRPr="00697D3D">
              <w:t xml:space="preserve">  Lao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7D0B187"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C37433D"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F1B41AB"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3B3140A"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8149215"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8351049"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6BEA680" w14:textId="77777777" w:rsidR="000F4F6D" w:rsidRPr="00697D3D" w:rsidRDefault="000F4F6D" w:rsidP="00E54ED0">
            <w:r w:rsidRPr="00697D3D">
              <w:t xml:space="preserve">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B063824" w14:textId="77777777" w:rsidR="000F4F6D" w:rsidRPr="00697D3D" w:rsidRDefault="000F4F6D" w:rsidP="00E54ED0">
            <w:pPr>
              <w:ind w:leftChars="-4" w:left="-10" w:firstLineChars="3" w:firstLine="7"/>
            </w:pPr>
            <w:r w:rsidRPr="00697D3D">
              <w:t>0.05%</w:t>
            </w:r>
          </w:p>
        </w:tc>
      </w:tr>
      <w:tr w:rsidR="000F4F6D" w:rsidRPr="00697D3D" w14:paraId="6255B717"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09CE040"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D53A196" w14:textId="77777777" w:rsidR="000F4F6D" w:rsidRPr="00697D3D" w:rsidRDefault="000F4F6D" w:rsidP="00E54ED0">
            <w:r w:rsidRPr="00697D3D">
              <w:t xml:space="preserve">  Myanmar</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C6AC306" w14:textId="77777777" w:rsidR="000F4F6D" w:rsidRPr="00697D3D" w:rsidRDefault="000F4F6D" w:rsidP="00E54ED0">
            <w:r w:rsidRPr="00697D3D">
              <w:t xml:space="preserve">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6C87FC2" w14:textId="77777777" w:rsidR="000F4F6D" w:rsidRPr="00697D3D" w:rsidRDefault="000F4F6D" w:rsidP="00E54ED0">
            <w:r w:rsidRPr="00697D3D">
              <w:t>0.07%</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4D9E4A5"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62561BF"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323CFBC"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FE564AB"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E53DA3F" w14:textId="77777777" w:rsidR="000F4F6D" w:rsidRPr="00697D3D" w:rsidRDefault="000F4F6D" w:rsidP="00E54ED0">
            <w:r w:rsidRPr="00697D3D">
              <w:t xml:space="preserve">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1E892D4" w14:textId="77777777" w:rsidR="000F4F6D" w:rsidRPr="00697D3D" w:rsidRDefault="000F4F6D" w:rsidP="00E54ED0">
            <w:pPr>
              <w:ind w:leftChars="-4" w:left="-10" w:firstLineChars="3" w:firstLine="7"/>
            </w:pPr>
            <w:r w:rsidRPr="00697D3D">
              <w:t>0.07%</w:t>
            </w:r>
          </w:p>
        </w:tc>
      </w:tr>
      <w:tr w:rsidR="000F4F6D" w:rsidRPr="00697D3D" w14:paraId="542746B0"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D5DD2A9"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367670C" w14:textId="77777777" w:rsidR="000F4F6D" w:rsidRPr="00697D3D" w:rsidRDefault="000F4F6D" w:rsidP="00E54ED0">
            <w:r w:rsidRPr="00697D3D">
              <w:t xml:space="preserve">  Pakistan</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0E92668"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B731E99"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A69C3F9"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69012FA"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034F3C3"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A784BE4"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40451AE"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4BE509C" w14:textId="77777777" w:rsidR="000F4F6D" w:rsidRPr="00697D3D" w:rsidRDefault="000F4F6D" w:rsidP="00E54ED0">
            <w:pPr>
              <w:ind w:leftChars="-4" w:left="-10" w:firstLineChars="3" w:firstLine="7"/>
            </w:pPr>
            <w:r w:rsidRPr="00697D3D">
              <w:t>0.02%</w:t>
            </w:r>
          </w:p>
        </w:tc>
      </w:tr>
      <w:tr w:rsidR="000F4F6D" w:rsidRPr="00697D3D" w14:paraId="23C68D80" w14:textId="77777777" w:rsidTr="00E54ED0">
        <w:trPr>
          <w:trHeight w:val="279"/>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1CFBBDD"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966AC4F" w14:textId="77777777" w:rsidR="000F4F6D" w:rsidRPr="00697D3D" w:rsidRDefault="000F4F6D" w:rsidP="00E54ED0">
            <w:r w:rsidRPr="00697D3D">
              <w:t xml:space="preserve">  </w:t>
            </w:r>
            <w:r>
              <w:t>Other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2ED0DD3"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B3807D5"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F91485A"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3917399"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E0C7253"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E8AA767"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844FEAD"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9EAE7AC" w14:textId="77777777" w:rsidR="000F4F6D" w:rsidRPr="00697D3D" w:rsidRDefault="000F4F6D" w:rsidP="00E54ED0">
            <w:pPr>
              <w:ind w:leftChars="-4" w:left="-10" w:firstLineChars="3" w:firstLine="7"/>
            </w:pPr>
            <w:r w:rsidRPr="00697D3D">
              <w:t>0.02%</w:t>
            </w:r>
          </w:p>
        </w:tc>
      </w:tr>
      <w:tr w:rsidR="000F4F6D" w:rsidRPr="00697D3D" w14:paraId="78EAB5BF"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32F1D14"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17B36E0" w14:textId="77777777" w:rsidR="000F4F6D" w:rsidRPr="00697D3D" w:rsidRDefault="000F4F6D" w:rsidP="00E54ED0">
            <w:r w:rsidRPr="00697D3D">
              <w:t>European countr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3EF4E21A" w14:textId="77777777" w:rsidR="000F4F6D" w:rsidRPr="00697D3D" w:rsidRDefault="000F4F6D" w:rsidP="00E54ED0">
            <w:r w:rsidRPr="00697D3D">
              <w:t>11</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392D829" w14:textId="77777777" w:rsidR="000F4F6D" w:rsidRPr="00697D3D" w:rsidRDefault="000F4F6D" w:rsidP="00E54ED0">
            <w:r w:rsidRPr="00697D3D">
              <w:t>0.2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37B7922" w14:textId="77777777" w:rsidR="000F4F6D" w:rsidRPr="00697D3D" w:rsidRDefault="000F4F6D" w:rsidP="00E54ED0">
            <w:r w:rsidRPr="00697D3D">
              <w:t>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2E2D7D4"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37ECEFD" w14:textId="77777777" w:rsidR="000F4F6D" w:rsidRPr="00697D3D" w:rsidRDefault="000F4F6D" w:rsidP="00E54ED0">
            <w:r w:rsidRPr="00697D3D">
              <w:t>0</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2D773D6"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E83ADDD" w14:textId="77777777" w:rsidR="000F4F6D" w:rsidRPr="00697D3D" w:rsidRDefault="000F4F6D" w:rsidP="00E54ED0">
            <w:r w:rsidRPr="00697D3D">
              <w:t>11</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CB1B7F2" w14:textId="77777777" w:rsidR="000F4F6D" w:rsidRPr="00697D3D" w:rsidRDefault="000F4F6D" w:rsidP="00E54ED0">
            <w:pPr>
              <w:ind w:leftChars="-4" w:left="-10" w:firstLineChars="3" w:firstLine="7"/>
            </w:pPr>
            <w:r w:rsidRPr="00697D3D">
              <w:t>0.25%</w:t>
            </w:r>
          </w:p>
        </w:tc>
      </w:tr>
      <w:tr w:rsidR="000F4F6D" w:rsidRPr="00697D3D" w14:paraId="31352DE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5F4B63E2"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A43CCE9" w14:textId="77777777" w:rsidR="000F4F6D" w:rsidRPr="00697D3D" w:rsidRDefault="000F4F6D" w:rsidP="00E54ED0">
            <w:r w:rsidRPr="00697D3D">
              <w:t xml:space="preserve">  UK</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618F17E" w14:textId="77777777" w:rsidR="000F4F6D" w:rsidRPr="00697D3D" w:rsidRDefault="000F4F6D" w:rsidP="00E54ED0">
            <w:r w:rsidRPr="00697D3D">
              <w:t xml:space="preserve">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5F5495D"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E0C3F69"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6E99C0C"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B1470C5"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A370B6F"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CBE814F" w14:textId="77777777" w:rsidR="000F4F6D" w:rsidRPr="00697D3D" w:rsidRDefault="000F4F6D" w:rsidP="00E54ED0">
            <w:r w:rsidRPr="00697D3D">
              <w:t xml:space="preserve">4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3738152" w14:textId="77777777" w:rsidR="000F4F6D" w:rsidRPr="00697D3D" w:rsidRDefault="000F4F6D" w:rsidP="00E54ED0">
            <w:pPr>
              <w:ind w:leftChars="-4" w:left="-10" w:firstLineChars="3" w:firstLine="7"/>
            </w:pPr>
            <w:r w:rsidRPr="00697D3D">
              <w:t>0.09%</w:t>
            </w:r>
          </w:p>
        </w:tc>
      </w:tr>
      <w:tr w:rsidR="000F4F6D" w:rsidRPr="00697D3D" w14:paraId="7CDC84C6"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602E241F"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52C9E1D" w14:textId="77777777" w:rsidR="000F4F6D" w:rsidRPr="00697D3D" w:rsidRDefault="000F4F6D" w:rsidP="00E54ED0">
            <w:r w:rsidRPr="00697D3D">
              <w:t xml:space="preserve">  France</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7BBAAB1A" w14:textId="77777777" w:rsidR="000F4F6D" w:rsidRPr="00697D3D" w:rsidRDefault="000F4F6D" w:rsidP="00E54ED0">
            <w:r w:rsidRPr="00697D3D">
              <w:t xml:space="preserve">5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3430C37" w14:textId="77777777" w:rsidR="000F4F6D" w:rsidRPr="00697D3D" w:rsidRDefault="000F4F6D" w:rsidP="00E54ED0">
            <w:r w:rsidRPr="00697D3D">
              <w:t>0.11%</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E3878E9"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783882A"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C0BA778"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6249C3C"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58A642B" w14:textId="77777777" w:rsidR="000F4F6D" w:rsidRPr="00697D3D" w:rsidRDefault="000F4F6D" w:rsidP="00E54ED0">
            <w:r w:rsidRPr="00697D3D">
              <w:t xml:space="preserve">5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9318C33" w14:textId="77777777" w:rsidR="000F4F6D" w:rsidRPr="00697D3D" w:rsidRDefault="000F4F6D" w:rsidP="00E54ED0">
            <w:pPr>
              <w:ind w:leftChars="-4" w:left="-10" w:firstLineChars="3" w:firstLine="7"/>
            </w:pPr>
            <w:r w:rsidRPr="00697D3D">
              <w:t>0.11%</w:t>
            </w:r>
          </w:p>
        </w:tc>
      </w:tr>
      <w:tr w:rsidR="000F4F6D" w:rsidRPr="00697D3D" w14:paraId="06AD6BFF"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2DE90B3"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F61E4BE" w14:textId="77777777" w:rsidR="000F4F6D" w:rsidRPr="00697D3D" w:rsidRDefault="000F4F6D" w:rsidP="00E54ED0">
            <w:r w:rsidRPr="00697D3D">
              <w:t xml:space="preserve">  Portugal</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9910BF8"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C84CC63"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DA1BAA6"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0822D20"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D09EEA8"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1156830"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D4AEC61"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E5B1123" w14:textId="77777777" w:rsidR="000F4F6D" w:rsidRPr="00697D3D" w:rsidRDefault="000F4F6D" w:rsidP="00E54ED0">
            <w:pPr>
              <w:ind w:leftChars="-4" w:left="-10" w:firstLineChars="3" w:firstLine="7"/>
            </w:pPr>
            <w:r w:rsidRPr="00697D3D">
              <w:t>0.02%</w:t>
            </w:r>
          </w:p>
        </w:tc>
      </w:tr>
      <w:tr w:rsidR="000F4F6D" w:rsidRPr="00697D3D" w14:paraId="0712BEC9"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4614C7EA"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6463147" w14:textId="77777777" w:rsidR="000F4F6D" w:rsidRPr="00697D3D" w:rsidRDefault="000F4F6D" w:rsidP="00E54ED0">
            <w:r w:rsidRPr="00697D3D">
              <w:t xml:space="preserve">  Russi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DDD3F64"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BD5CDEC"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449B479"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A9D425A"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E07399B"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639D105"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3145AE5"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EEFF83A" w14:textId="77777777" w:rsidR="000F4F6D" w:rsidRPr="00697D3D" w:rsidRDefault="000F4F6D" w:rsidP="00E54ED0">
            <w:pPr>
              <w:ind w:leftChars="-4" w:left="-10" w:firstLineChars="3" w:firstLine="7"/>
            </w:pPr>
            <w:r w:rsidRPr="00697D3D">
              <w:t>0.02%</w:t>
            </w:r>
          </w:p>
        </w:tc>
      </w:tr>
      <w:tr w:rsidR="000F4F6D" w:rsidRPr="00697D3D" w14:paraId="6AD7A1F1"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752DE647"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CE83A02" w14:textId="77777777" w:rsidR="000F4F6D" w:rsidRPr="00697D3D" w:rsidRDefault="000F4F6D" w:rsidP="00E54ED0">
            <w:r w:rsidRPr="00697D3D">
              <w:t>South American countr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7406679E" w14:textId="77777777" w:rsidR="000F4F6D" w:rsidRPr="00697D3D" w:rsidRDefault="000F4F6D" w:rsidP="00E54ED0">
            <w:r w:rsidRPr="00697D3D">
              <w:t>36</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4C21335" w14:textId="77777777" w:rsidR="000F4F6D" w:rsidRPr="00697D3D" w:rsidRDefault="000F4F6D" w:rsidP="00E54ED0">
            <w:r w:rsidRPr="00697D3D">
              <w:t>0.8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467A702" w14:textId="77777777" w:rsidR="000F4F6D" w:rsidRPr="00697D3D" w:rsidRDefault="000F4F6D" w:rsidP="00E54ED0">
            <w:r w:rsidRPr="00697D3D">
              <w:t>11</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77EA787" w14:textId="77777777" w:rsidR="000F4F6D" w:rsidRPr="00697D3D" w:rsidRDefault="000F4F6D" w:rsidP="00E54ED0">
            <w:r w:rsidRPr="00697D3D">
              <w:t>0.2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0EDE1E7" w14:textId="77777777" w:rsidR="000F4F6D" w:rsidRPr="00697D3D" w:rsidRDefault="000F4F6D" w:rsidP="00E54ED0">
            <w:r w:rsidRPr="00697D3D">
              <w:t>0</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100180F"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BA7D9AF" w14:textId="77777777" w:rsidR="000F4F6D" w:rsidRPr="00697D3D" w:rsidRDefault="000F4F6D" w:rsidP="00E54ED0">
            <w:r w:rsidRPr="00697D3D">
              <w:t>47</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3156D289" w14:textId="77777777" w:rsidR="000F4F6D" w:rsidRPr="00697D3D" w:rsidRDefault="000F4F6D" w:rsidP="00E54ED0">
            <w:pPr>
              <w:ind w:leftChars="-4" w:left="-10" w:firstLineChars="3" w:firstLine="7"/>
            </w:pPr>
            <w:r w:rsidRPr="00697D3D">
              <w:t>1.07%</w:t>
            </w:r>
          </w:p>
        </w:tc>
      </w:tr>
      <w:tr w:rsidR="000F4F6D" w:rsidRPr="00697D3D" w14:paraId="0065D67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6D6C8206"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6C51A89" w14:textId="77777777" w:rsidR="000F4F6D" w:rsidRPr="00697D3D" w:rsidRDefault="000F4F6D" w:rsidP="00E54ED0">
            <w:r w:rsidRPr="00697D3D">
              <w:t xml:space="preserve">  Brazil</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297EB71" w14:textId="77777777" w:rsidR="000F4F6D" w:rsidRPr="00697D3D" w:rsidRDefault="000F4F6D" w:rsidP="00E54ED0">
            <w:r w:rsidRPr="00697D3D">
              <w:t xml:space="preserve">19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92FF04C" w14:textId="77777777" w:rsidR="000F4F6D" w:rsidRPr="00697D3D" w:rsidRDefault="000F4F6D" w:rsidP="00E54ED0">
            <w:r w:rsidRPr="00697D3D">
              <w:t>0.4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F224776" w14:textId="77777777" w:rsidR="000F4F6D" w:rsidRPr="00697D3D" w:rsidRDefault="000F4F6D" w:rsidP="00E54ED0">
            <w:r w:rsidRPr="00697D3D">
              <w:t xml:space="preserve">1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11C5F05" w14:textId="77777777" w:rsidR="000F4F6D" w:rsidRPr="00697D3D" w:rsidRDefault="000F4F6D" w:rsidP="00E54ED0">
            <w:r w:rsidRPr="00697D3D">
              <w:t>0.2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87624E5"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67725C7A"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95294C1" w14:textId="77777777" w:rsidR="000F4F6D" w:rsidRPr="00697D3D" w:rsidRDefault="000F4F6D" w:rsidP="00E54ED0">
            <w:r w:rsidRPr="00697D3D">
              <w:t xml:space="preserve">29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021812F" w14:textId="77777777" w:rsidR="000F4F6D" w:rsidRPr="00697D3D" w:rsidRDefault="000F4F6D" w:rsidP="00E54ED0">
            <w:pPr>
              <w:ind w:leftChars="-4" w:left="-10" w:firstLineChars="3" w:firstLine="7"/>
            </w:pPr>
            <w:r w:rsidRPr="00697D3D">
              <w:t>0.66%</w:t>
            </w:r>
          </w:p>
        </w:tc>
      </w:tr>
      <w:tr w:rsidR="000F4F6D" w:rsidRPr="00697D3D" w14:paraId="7AFB7A4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5DE09C3E"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0CD6E5A6" w14:textId="77777777" w:rsidR="000F4F6D" w:rsidRPr="00697D3D" w:rsidRDefault="000F4F6D" w:rsidP="00E54ED0">
            <w:r w:rsidRPr="00697D3D">
              <w:t xml:space="preserve">  Peru</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B34BB1E" w14:textId="77777777" w:rsidR="000F4F6D" w:rsidRPr="00697D3D" w:rsidRDefault="000F4F6D" w:rsidP="00E54ED0">
            <w:r w:rsidRPr="00697D3D">
              <w:t xml:space="preserve">15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0FB2F03" w14:textId="77777777" w:rsidR="000F4F6D" w:rsidRPr="00697D3D" w:rsidRDefault="000F4F6D" w:rsidP="00E54ED0">
            <w:r w:rsidRPr="00697D3D">
              <w:t>0.34%</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F475A02"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F54E959"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788E762"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2A214B3B"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A4FEBDA" w14:textId="77777777" w:rsidR="000F4F6D" w:rsidRPr="00697D3D" w:rsidRDefault="000F4F6D" w:rsidP="00E54ED0">
            <w:r w:rsidRPr="00697D3D">
              <w:t xml:space="preserve">15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717E6BB" w14:textId="77777777" w:rsidR="000F4F6D" w:rsidRPr="00697D3D" w:rsidRDefault="000F4F6D" w:rsidP="00E54ED0">
            <w:pPr>
              <w:ind w:leftChars="-4" w:left="-10" w:firstLineChars="3" w:firstLine="7"/>
            </w:pPr>
            <w:r w:rsidRPr="00697D3D">
              <w:t>0.34%</w:t>
            </w:r>
          </w:p>
        </w:tc>
      </w:tr>
      <w:tr w:rsidR="000F4F6D" w:rsidRPr="00697D3D" w14:paraId="2ED052AB"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C8F2102"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39F1FF27" w14:textId="77777777" w:rsidR="000F4F6D" w:rsidRPr="00697D3D" w:rsidRDefault="000F4F6D" w:rsidP="00E54ED0">
            <w:r w:rsidRPr="00697D3D">
              <w:t xml:space="preserve">  Argentin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3D64234"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DB67FDD"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D53F2E2"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899D1BF"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01059C9"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6E516635"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3CAF890" w14:textId="77777777" w:rsidR="000F4F6D" w:rsidRPr="00697D3D" w:rsidRDefault="000F4F6D" w:rsidP="00E54ED0">
            <w:r w:rsidRPr="00697D3D">
              <w:t xml:space="preserve">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CAE8926" w14:textId="77777777" w:rsidR="000F4F6D" w:rsidRPr="00697D3D" w:rsidRDefault="000F4F6D" w:rsidP="00E54ED0">
            <w:pPr>
              <w:ind w:leftChars="-4" w:left="-10" w:firstLineChars="3" w:firstLine="7"/>
            </w:pPr>
            <w:r w:rsidRPr="00697D3D">
              <w:t>0.05%</w:t>
            </w:r>
          </w:p>
        </w:tc>
      </w:tr>
      <w:tr w:rsidR="000F4F6D" w:rsidRPr="00697D3D" w14:paraId="50A0BDC4"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9003820"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875DA78" w14:textId="77777777" w:rsidR="000F4F6D" w:rsidRPr="00697D3D" w:rsidRDefault="000F4F6D" w:rsidP="00E54ED0">
            <w:r w:rsidRPr="00697D3D">
              <w:t xml:space="preserve">  Paraguay</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C4B2C4D"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AEF3F5E"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75ED83C"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C9A3C87"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410F2DE"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941F0BC"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1BD3E14"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40360AE" w14:textId="77777777" w:rsidR="000F4F6D" w:rsidRPr="00697D3D" w:rsidRDefault="000F4F6D" w:rsidP="00E54ED0">
            <w:pPr>
              <w:ind w:leftChars="-4" w:left="-10" w:firstLineChars="3" w:firstLine="7"/>
            </w:pPr>
            <w:r w:rsidRPr="00697D3D">
              <w:t>0.02%</w:t>
            </w:r>
          </w:p>
        </w:tc>
      </w:tr>
      <w:tr w:rsidR="000F4F6D" w:rsidRPr="00697D3D" w14:paraId="31AF19EE"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419CD7C7"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390EC363" w14:textId="77777777" w:rsidR="000F4F6D" w:rsidRPr="00697D3D" w:rsidRDefault="000F4F6D" w:rsidP="00E54ED0">
            <w:r w:rsidRPr="00697D3D">
              <w:t>North American countr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66A7B7E" w14:textId="77777777" w:rsidR="000F4F6D" w:rsidRPr="00697D3D" w:rsidRDefault="000F4F6D" w:rsidP="00E54ED0">
            <w:r w:rsidRPr="00697D3D">
              <w:t>26</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E105209" w14:textId="77777777" w:rsidR="000F4F6D" w:rsidRPr="00697D3D" w:rsidRDefault="000F4F6D" w:rsidP="00E54ED0">
            <w:r w:rsidRPr="00697D3D">
              <w:t>0.5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3280521" w14:textId="77777777" w:rsidR="000F4F6D" w:rsidRPr="00697D3D" w:rsidRDefault="000F4F6D" w:rsidP="00E54ED0">
            <w:r w:rsidRPr="00697D3D">
              <w:t>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1597F03"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16A3628" w14:textId="77777777" w:rsidR="000F4F6D" w:rsidRPr="00697D3D" w:rsidRDefault="000F4F6D" w:rsidP="00E54ED0">
            <w:r w:rsidRPr="00697D3D">
              <w:t>0</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2AC92D8"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18A4680" w14:textId="77777777" w:rsidR="000F4F6D" w:rsidRPr="00697D3D" w:rsidRDefault="000F4F6D" w:rsidP="00E54ED0">
            <w:r w:rsidRPr="00697D3D">
              <w:t>26</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0BF9B21" w14:textId="77777777" w:rsidR="000F4F6D" w:rsidRPr="00697D3D" w:rsidRDefault="000F4F6D" w:rsidP="00E54ED0">
            <w:pPr>
              <w:ind w:leftChars="-4" w:left="-10" w:firstLineChars="3" w:firstLine="7"/>
            </w:pPr>
            <w:r w:rsidRPr="00697D3D">
              <w:t>0.59%</w:t>
            </w:r>
          </w:p>
        </w:tc>
      </w:tr>
      <w:tr w:rsidR="000F4F6D" w:rsidRPr="00697D3D" w14:paraId="0DA39FC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5828A3E"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BFE2AA4" w14:textId="77777777" w:rsidR="000F4F6D" w:rsidRPr="00697D3D" w:rsidRDefault="000F4F6D" w:rsidP="00E54ED0">
            <w:r w:rsidRPr="00697D3D">
              <w:t xml:space="preserve">  US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0B69F50" w14:textId="77777777" w:rsidR="000F4F6D" w:rsidRPr="00697D3D" w:rsidRDefault="000F4F6D" w:rsidP="00E54ED0">
            <w:r w:rsidRPr="00697D3D">
              <w:t xml:space="preserve">2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90A6958" w14:textId="77777777" w:rsidR="000F4F6D" w:rsidRPr="00697D3D" w:rsidRDefault="000F4F6D" w:rsidP="00E54ED0">
            <w:r w:rsidRPr="00697D3D">
              <w:t>0.5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F785865"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6E3F0A2"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1935DCD"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D827158"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042F7B7" w14:textId="77777777" w:rsidR="000F4F6D" w:rsidRPr="00697D3D" w:rsidRDefault="000F4F6D" w:rsidP="00E54ED0">
            <w:r w:rsidRPr="00697D3D">
              <w:t xml:space="preserve">2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1425EA8B" w14:textId="77777777" w:rsidR="000F4F6D" w:rsidRPr="00697D3D" w:rsidRDefault="000F4F6D" w:rsidP="00E54ED0">
            <w:pPr>
              <w:ind w:leftChars="-4" w:left="-10" w:firstLineChars="3" w:firstLine="7"/>
            </w:pPr>
            <w:r w:rsidRPr="00697D3D">
              <w:t>0.50%</w:t>
            </w:r>
          </w:p>
        </w:tc>
      </w:tr>
      <w:tr w:rsidR="000F4F6D" w:rsidRPr="00697D3D" w14:paraId="356BC7DE"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5935617E"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FEA148F" w14:textId="77777777" w:rsidR="000F4F6D" w:rsidRPr="00697D3D" w:rsidRDefault="000F4F6D" w:rsidP="00E54ED0">
            <w:r w:rsidRPr="00697D3D">
              <w:t xml:space="preserve">  Canad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223A079" w14:textId="77777777" w:rsidR="000F4F6D" w:rsidRPr="00697D3D" w:rsidRDefault="000F4F6D" w:rsidP="00E54ED0">
            <w:r w:rsidRPr="00697D3D">
              <w:t xml:space="preserve">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BCFF270"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3947A2B"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21FBF67"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6FEAEF5"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38AACFF"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A1B6AC2" w14:textId="77777777" w:rsidR="000F4F6D" w:rsidRPr="00697D3D" w:rsidRDefault="000F4F6D" w:rsidP="00E54ED0">
            <w:r w:rsidRPr="00697D3D">
              <w:t xml:space="preserve">4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18DB7031" w14:textId="77777777" w:rsidR="000F4F6D" w:rsidRPr="00697D3D" w:rsidRDefault="000F4F6D" w:rsidP="00E54ED0">
            <w:pPr>
              <w:ind w:leftChars="-4" w:left="-10" w:firstLineChars="3" w:firstLine="7"/>
            </w:pPr>
            <w:r w:rsidRPr="00697D3D">
              <w:t>0.09%</w:t>
            </w:r>
          </w:p>
        </w:tc>
      </w:tr>
      <w:tr w:rsidR="000F4F6D" w:rsidRPr="00697D3D" w14:paraId="71D0764E"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2DF4EBE"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4BDC8040" w14:textId="77777777" w:rsidR="000F4F6D" w:rsidRPr="00697D3D" w:rsidRDefault="000F4F6D" w:rsidP="00E54ED0">
            <w:r w:rsidRPr="00697D3D">
              <w:t>African countr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530FE0D"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38F31A9"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770DA50"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F741890"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3DF1C90" w14:textId="77777777" w:rsidR="000F4F6D" w:rsidRPr="00697D3D" w:rsidRDefault="000F4F6D" w:rsidP="00E54ED0"/>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1578866"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6185A7D" w14:textId="77777777" w:rsidR="000F4F6D" w:rsidRPr="00697D3D" w:rsidRDefault="000F4F6D" w:rsidP="00E54ED0"/>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F545868" w14:textId="77777777" w:rsidR="000F4F6D" w:rsidRPr="00697D3D" w:rsidRDefault="000F4F6D" w:rsidP="00E54ED0">
            <w:pPr>
              <w:ind w:leftChars="-4" w:left="-10" w:firstLineChars="3" w:firstLine="7"/>
            </w:pPr>
          </w:p>
        </w:tc>
      </w:tr>
      <w:tr w:rsidR="000F4F6D" w:rsidRPr="00697D3D" w14:paraId="58E2F3B9"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65577715"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7805E6E" w14:textId="77777777" w:rsidR="000F4F6D" w:rsidRPr="00697D3D" w:rsidRDefault="000F4F6D" w:rsidP="00E54ED0">
            <w:r w:rsidRPr="00697D3D">
              <w:t xml:space="preserve">  Ugand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2B3A130"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03B989D"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95A8147" w14:textId="77777777" w:rsidR="000F4F6D" w:rsidRPr="00697D3D" w:rsidRDefault="000F4F6D" w:rsidP="00E54ED0">
            <w:r w:rsidRPr="00697D3D">
              <w:t xml:space="preserve">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01E23C9" w14:textId="77777777" w:rsidR="000F4F6D" w:rsidRPr="00697D3D" w:rsidRDefault="000F4F6D" w:rsidP="00E54ED0">
            <w:r w:rsidRPr="00697D3D">
              <w:t>0.0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F4FB791"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0421369"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1EF85E6" w14:textId="77777777" w:rsidR="000F4F6D" w:rsidRPr="00697D3D" w:rsidRDefault="000F4F6D" w:rsidP="00E54ED0">
            <w:r w:rsidRPr="00697D3D">
              <w:t xml:space="preserve">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1CF0B1D5" w14:textId="77777777" w:rsidR="000F4F6D" w:rsidRPr="00697D3D" w:rsidRDefault="000F4F6D" w:rsidP="00E54ED0">
            <w:pPr>
              <w:ind w:leftChars="-4" w:left="-10" w:firstLineChars="3" w:firstLine="7"/>
            </w:pPr>
            <w:r w:rsidRPr="00697D3D">
              <w:t>0.05%</w:t>
            </w:r>
          </w:p>
        </w:tc>
      </w:tr>
      <w:tr w:rsidR="000F4F6D" w:rsidRPr="00697D3D" w14:paraId="58311551"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5ACD4A7"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266D958" w14:textId="77777777" w:rsidR="000F4F6D" w:rsidRPr="00697D3D" w:rsidRDefault="000F4F6D" w:rsidP="00E54ED0">
            <w:r w:rsidRPr="00697D3D">
              <w:t>Oceanian countr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EACD42B" w14:textId="77777777" w:rsidR="000F4F6D" w:rsidRPr="00697D3D" w:rsidRDefault="000F4F6D" w:rsidP="00E54ED0">
            <w:r w:rsidRPr="00697D3D">
              <w:t>4</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7544F3D"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87093ED" w14:textId="77777777" w:rsidR="000F4F6D" w:rsidRPr="00697D3D" w:rsidRDefault="000F4F6D" w:rsidP="00E54ED0">
            <w:r w:rsidRPr="00697D3D">
              <w:t>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1E7D0DA"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544084B" w14:textId="77777777" w:rsidR="000F4F6D" w:rsidRPr="00697D3D" w:rsidRDefault="000F4F6D" w:rsidP="00E54ED0">
            <w:r w:rsidRPr="00697D3D">
              <w:t>0</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DFF21ED"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FC56487" w14:textId="77777777" w:rsidR="000F4F6D" w:rsidRPr="00697D3D" w:rsidRDefault="000F4F6D" w:rsidP="00E54ED0">
            <w:r w:rsidRPr="00697D3D">
              <w:t>4</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2AE6A4E" w14:textId="77777777" w:rsidR="000F4F6D" w:rsidRPr="00697D3D" w:rsidRDefault="000F4F6D" w:rsidP="00E54ED0">
            <w:pPr>
              <w:ind w:leftChars="-4" w:left="-10" w:firstLineChars="3" w:firstLine="7"/>
            </w:pPr>
            <w:r w:rsidRPr="00697D3D">
              <w:t>0.09%</w:t>
            </w:r>
          </w:p>
        </w:tc>
      </w:tr>
      <w:tr w:rsidR="000F4F6D" w:rsidRPr="00697D3D" w14:paraId="14409391"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6E0B9C3D"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4E75CBDE" w14:textId="77777777" w:rsidR="000F4F6D" w:rsidRPr="00697D3D" w:rsidRDefault="000F4F6D" w:rsidP="00E54ED0">
            <w:r w:rsidRPr="00697D3D">
              <w:t xml:space="preserve">  Australi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181AD94B" w14:textId="77777777" w:rsidR="000F4F6D" w:rsidRPr="00697D3D" w:rsidRDefault="000F4F6D" w:rsidP="00E54ED0">
            <w:r w:rsidRPr="00697D3D">
              <w:t xml:space="preserve">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90EDD53" w14:textId="77777777" w:rsidR="000F4F6D" w:rsidRPr="00697D3D" w:rsidRDefault="000F4F6D" w:rsidP="00E54ED0">
            <w:r w:rsidRPr="00697D3D">
              <w:t>0.07%</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A4D9325"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D12ABAF"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0515016"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A7A2B0A"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BD210AD" w14:textId="77777777" w:rsidR="000F4F6D" w:rsidRPr="00697D3D" w:rsidRDefault="000F4F6D" w:rsidP="00E54ED0">
            <w:r w:rsidRPr="00697D3D">
              <w:t xml:space="preserve">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4D681DB" w14:textId="77777777" w:rsidR="000F4F6D" w:rsidRPr="00697D3D" w:rsidRDefault="000F4F6D" w:rsidP="00E54ED0">
            <w:pPr>
              <w:ind w:leftChars="-4" w:left="-10" w:firstLineChars="3" w:firstLine="7"/>
            </w:pPr>
            <w:r w:rsidRPr="00697D3D">
              <w:t>0.07%</w:t>
            </w:r>
          </w:p>
        </w:tc>
      </w:tr>
      <w:tr w:rsidR="000F4F6D" w:rsidRPr="00697D3D" w14:paraId="3649505E"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C69CF76"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524894AB" w14:textId="77777777" w:rsidR="000F4F6D" w:rsidRPr="00697D3D" w:rsidRDefault="000F4F6D" w:rsidP="00E54ED0">
            <w:r w:rsidRPr="00697D3D">
              <w:t xml:space="preserve">  New Zealand</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57C43CE"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B420DF4"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01E147F"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D051138"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6727D51"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13E5C74"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06D8152" w14:textId="77777777" w:rsidR="000F4F6D" w:rsidRPr="00697D3D" w:rsidRDefault="000F4F6D" w:rsidP="00E54ED0">
            <w:r w:rsidRPr="00697D3D">
              <w:t xml:space="preserve">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2406DC97" w14:textId="77777777" w:rsidR="000F4F6D" w:rsidRPr="00697D3D" w:rsidRDefault="000F4F6D" w:rsidP="00E54ED0">
            <w:pPr>
              <w:ind w:leftChars="-4" w:left="-10" w:firstLineChars="3" w:firstLine="7"/>
            </w:pPr>
            <w:r w:rsidRPr="00697D3D">
              <w:t>0.02%</w:t>
            </w:r>
          </w:p>
        </w:tc>
      </w:tr>
      <w:tr w:rsidR="000F4F6D" w:rsidRPr="00697D3D" w14:paraId="5C6A026C"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59CF2E0"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11E5536" w14:textId="77777777" w:rsidR="000F4F6D" w:rsidRPr="00697D3D" w:rsidRDefault="000F4F6D" w:rsidP="00E54ED0">
            <w:r w:rsidRPr="00697D3D">
              <w:t>Unspecified foreigner</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3B7F0A7" w14:textId="77777777" w:rsidR="000F4F6D" w:rsidRPr="00697D3D" w:rsidRDefault="000F4F6D" w:rsidP="00E54ED0">
            <w:r w:rsidRPr="00697D3D">
              <w:t xml:space="preserve">2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298100F" w14:textId="77777777" w:rsidR="000F4F6D" w:rsidRPr="00697D3D" w:rsidRDefault="000F4F6D" w:rsidP="00E54ED0">
            <w:r w:rsidRPr="00697D3D">
              <w:t>0.5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EACDDAD"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8C1019B"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F673CEC"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66990A9D"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83923FF" w14:textId="77777777" w:rsidR="000F4F6D" w:rsidRPr="00697D3D" w:rsidRDefault="000F4F6D" w:rsidP="00E54ED0">
            <w:r w:rsidRPr="00697D3D">
              <w:t xml:space="preserve">2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326A3E2" w14:textId="77777777" w:rsidR="000F4F6D" w:rsidRPr="00697D3D" w:rsidRDefault="000F4F6D" w:rsidP="00E54ED0">
            <w:pPr>
              <w:ind w:leftChars="-4" w:left="-10" w:firstLineChars="3" w:firstLine="7"/>
            </w:pPr>
            <w:r w:rsidRPr="00697D3D">
              <w:t>0.52%</w:t>
            </w:r>
          </w:p>
        </w:tc>
      </w:tr>
      <w:tr w:rsidR="000F4F6D" w:rsidRPr="00697D3D" w14:paraId="1191D60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69EBC398"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4BBA0AC" w14:textId="77777777" w:rsidR="000F4F6D" w:rsidRPr="00697D3D" w:rsidRDefault="000F4F6D" w:rsidP="00E54ED0">
            <w:r w:rsidRPr="00697D3D">
              <w:t>Unknown</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7D0FA306" w14:textId="77777777" w:rsidR="000F4F6D" w:rsidRPr="00697D3D" w:rsidRDefault="000F4F6D" w:rsidP="00E54ED0">
            <w:r w:rsidRPr="00697D3D">
              <w:t xml:space="preserve">72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BEE1464" w14:textId="77777777" w:rsidR="000F4F6D" w:rsidRPr="00697D3D" w:rsidRDefault="000F4F6D" w:rsidP="00E54ED0">
            <w:r w:rsidRPr="00697D3D">
              <w:t>16.46%</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79119DE" w14:textId="77777777" w:rsidR="000F4F6D" w:rsidRPr="00697D3D" w:rsidRDefault="000F4F6D" w:rsidP="00E54ED0">
            <w:r w:rsidRPr="00697D3D">
              <w:t xml:space="preserve">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49A35CF"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B0F3012" w14:textId="77777777" w:rsidR="000F4F6D" w:rsidRPr="00697D3D" w:rsidRDefault="000F4F6D" w:rsidP="00E54ED0">
            <w:r w:rsidRPr="00697D3D">
              <w:t xml:space="preserve">18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70B415B4" w14:textId="77777777" w:rsidR="000F4F6D" w:rsidRPr="00697D3D" w:rsidRDefault="000F4F6D" w:rsidP="00E54ED0">
            <w:r w:rsidRPr="00697D3D">
              <w:t>0.41%</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7B17B33" w14:textId="77777777" w:rsidR="000F4F6D" w:rsidRPr="00697D3D" w:rsidRDefault="000F4F6D" w:rsidP="00E54ED0">
            <w:r w:rsidRPr="00697D3D">
              <w:t xml:space="preserve">746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ED02113" w14:textId="77777777" w:rsidR="000F4F6D" w:rsidRPr="00697D3D" w:rsidRDefault="000F4F6D" w:rsidP="00E54ED0">
            <w:pPr>
              <w:ind w:leftChars="-4" w:left="-10" w:firstLineChars="3" w:firstLine="7"/>
            </w:pPr>
            <w:r w:rsidRPr="00697D3D">
              <w:t>16.96%</w:t>
            </w:r>
          </w:p>
        </w:tc>
      </w:tr>
      <w:tr w:rsidR="000F4F6D" w:rsidRPr="00697D3D" w14:paraId="13DCD43A" w14:textId="77777777" w:rsidTr="00E54ED0">
        <w:trPr>
          <w:trHeight w:val="142"/>
        </w:trPr>
        <w:tc>
          <w:tcPr>
            <w:tcW w:w="1917" w:type="pct"/>
            <w:gridSpan w:val="2"/>
            <w:tcBorders>
              <w:top w:val="nil"/>
              <w:left w:val="nil"/>
              <w:bottom w:val="nil"/>
              <w:right w:val="nil"/>
            </w:tcBorders>
            <w:shd w:val="clear" w:color="auto" w:fill="auto"/>
            <w:tcMar>
              <w:top w:w="4" w:type="dxa"/>
              <w:left w:w="4" w:type="dxa"/>
              <w:bottom w:w="0" w:type="dxa"/>
              <w:right w:w="4" w:type="dxa"/>
            </w:tcMar>
            <w:vAlign w:val="center"/>
            <w:hideMark/>
          </w:tcPr>
          <w:p w14:paraId="22CCBBC3" w14:textId="77777777" w:rsidR="000F4F6D" w:rsidRPr="00697D3D" w:rsidRDefault="000F4F6D" w:rsidP="00E54ED0">
            <w:r w:rsidRPr="00697D3D">
              <w:t>Area of clinics and facilitie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34BECED"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2CD05B5"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E60C0C6"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0D06BD5"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6C5A69E" w14:textId="77777777" w:rsidR="000F4F6D" w:rsidRPr="00697D3D" w:rsidRDefault="000F4F6D" w:rsidP="00E54ED0"/>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795C5E0"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7D51158" w14:textId="77777777" w:rsidR="000F4F6D" w:rsidRPr="00697D3D" w:rsidRDefault="000F4F6D" w:rsidP="00E54ED0"/>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3407372F" w14:textId="77777777" w:rsidR="000F4F6D" w:rsidRPr="00697D3D" w:rsidRDefault="000F4F6D" w:rsidP="00E54ED0">
            <w:pPr>
              <w:ind w:leftChars="-4" w:left="-10" w:firstLineChars="3" w:firstLine="7"/>
            </w:pPr>
          </w:p>
        </w:tc>
      </w:tr>
      <w:tr w:rsidR="000F4F6D" w:rsidRPr="00697D3D" w14:paraId="5157380C"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9C679DB"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E3D96A8" w14:textId="77777777" w:rsidR="000F4F6D" w:rsidRPr="00697D3D" w:rsidRDefault="000F4F6D" w:rsidP="00E54ED0">
            <w:r w:rsidRPr="00697D3D">
              <w:t>Region 1 (Hokkaido)</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BC98B8A" w14:textId="77777777" w:rsidR="000F4F6D" w:rsidRPr="00697D3D" w:rsidRDefault="000F4F6D" w:rsidP="00E54ED0">
            <w:r w:rsidRPr="00697D3D">
              <w:t xml:space="preserve">13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DFB052D" w14:textId="77777777" w:rsidR="000F4F6D" w:rsidRPr="00697D3D" w:rsidRDefault="000F4F6D" w:rsidP="00E54ED0">
            <w:r w:rsidRPr="00697D3D">
              <w:t>3.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202533B"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E3FEE00"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59A61AC"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EA1DE00"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2CE69A9" w14:textId="77777777" w:rsidR="000F4F6D" w:rsidRPr="00697D3D" w:rsidRDefault="000F4F6D" w:rsidP="00E54ED0">
            <w:r w:rsidRPr="00697D3D">
              <w:t xml:space="preserve">13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3B85310" w14:textId="77777777" w:rsidR="000F4F6D" w:rsidRPr="00697D3D" w:rsidRDefault="000F4F6D" w:rsidP="00E54ED0">
            <w:pPr>
              <w:ind w:leftChars="-4" w:left="-10" w:firstLineChars="3" w:firstLine="7"/>
            </w:pPr>
            <w:r w:rsidRPr="00697D3D">
              <w:t>3.00%</w:t>
            </w:r>
          </w:p>
        </w:tc>
      </w:tr>
      <w:tr w:rsidR="000F4F6D" w:rsidRPr="00697D3D" w14:paraId="15B02B8E"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A0DF6C8"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4C12901" w14:textId="77777777" w:rsidR="000F4F6D" w:rsidRPr="00697D3D" w:rsidRDefault="000F4F6D" w:rsidP="00E54ED0">
            <w:r w:rsidRPr="00697D3D">
              <w:t>Region 2 (Tohoku)</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14ED6BE" w14:textId="77777777" w:rsidR="000F4F6D" w:rsidRPr="00697D3D" w:rsidRDefault="000F4F6D" w:rsidP="00E54ED0">
            <w:r w:rsidRPr="00697D3D">
              <w:t xml:space="preserve">57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8910685" w14:textId="77777777" w:rsidR="000F4F6D" w:rsidRPr="00697D3D" w:rsidRDefault="000F4F6D" w:rsidP="00E54ED0">
            <w:r w:rsidRPr="00697D3D">
              <w:t>1.3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EB411CE"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D1BDE7A"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132FBF0"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BF7E55B"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0268C41" w14:textId="77777777" w:rsidR="000F4F6D" w:rsidRPr="00697D3D" w:rsidRDefault="000F4F6D" w:rsidP="00E54ED0">
            <w:r w:rsidRPr="00697D3D">
              <w:t xml:space="preserve">58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21DF7C4C" w14:textId="77777777" w:rsidR="000F4F6D" w:rsidRPr="00697D3D" w:rsidRDefault="000F4F6D" w:rsidP="00E54ED0">
            <w:pPr>
              <w:ind w:leftChars="-4" w:left="-10" w:firstLineChars="3" w:firstLine="7"/>
            </w:pPr>
            <w:r w:rsidRPr="00697D3D">
              <w:t>1.32%</w:t>
            </w:r>
          </w:p>
        </w:tc>
      </w:tr>
      <w:tr w:rsidR="000F4F6D" w:rsidRPr="00697D3D" w14:paraId="5CBE9C95"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283A60D"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F8614CB" w14:textId="77777777" w:rsidR="000F4F6D" w:rsidRPr="00697D3D" w:rsidRDefault="000F4F6D" w:rsidP="00E54ED0">
            <w:r w:rsidRPr="00697D3D">
              <w:t>Region 3 (Kanto)</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5D881F1" w14:textId="77777777" w:rsidR="000F4F6D" w:rsidRPr="00697D3D" w:rsidRDefault="000F4F6D" w:rsidP="00E54ED0">
            <w:r w:rsidRPr="00697D3D">
              <w:t xml:space="preserve">2508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DFDDE5C" w14:textId="77777777" w:rsidR="000F4F6D" w:rsidRPr="00697D3D" w:rsidRDefault="000F4F6D" w:rsidP="00E54ED0">
            <w:r w:rsidRPr="00697D3D">
              <w:t>57.0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F4820CD" w14:textId="77777777" w:rsidR="000F4F6D" w:rsidRPr="00697D3D" w:rsidRDefault="000F4F6D" w:rsidP="00E54ED0">
            <w:r w:rsidRPr="00697D3D">
              <w:t xml:space="preserve">3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D1F26D8" w14:textId="77777777" w:rsidR="000F4F6D" w:rsidRPr="00697D3D" w:rsidRDefault="000F4F6D" w:rsidP="00E54ED0">
            <w:r w:rsidRPr="00697D3D">
              <w:t>0.8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F222C86" w14:textId="77777777" w:rsidR="000F4F6D" w:rsidRPr="00697D3D" w:rsidRDefault="000F4F6D" w:rsidP="00E54ED0">
            <w:r w:rsidRPr="00697D3D">
              <w:t xml:space="preserve">5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D12D47D" w14:textId="77777777" w:rsidR="000F4F6D" w:rsidRPr="00697D3D" w:rsidRDefault="000F4F6D" w:rsidP="00E54ED0">
            <w:r w:rsidRPr="00697D3D">
              <w:t>0.11%</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66EA802" w14:textId="77777777" w:rsidR="000F4F6D" w:rsidRPr="00697D3D" w:rsidRDefault="000F4F6D" w:rsidP="00E54ED0">
            <w:r w:rsidRPr="00697D3D">
              <w:t xml:space="preserve">2549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3E304472" w14:textId="77777777" w:rsidR="000F4F6D" w:rsidRPr="00697D3D" w:rsidRDefault="000F4F6D" w:rsidP="00E54ED0">
            <w:pPr>
              <w:ind w:leftChars="-4" w:left="-10" w:firstLineChars="3" w:firstLine="7"/>
            </w:pPr>
            <w:r w:rsidRPr="00697D3D">
              <w:t>57.96%</w:t>
            </w:r>
          </w:p>
        </w:tc>
      </w:tr>
      <w:tr w:rsidR="000F4F6D" w:rsidRPr="00697D3D" w14:paraId="4668F9B6"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789F1CC"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20DE7A4" w14:textId="77777777" w:rsidR="000F4F6D" w:rsidRPr="00697D3D" w:rsidRDefault="000F4F6D" w:rsidP="00E54ED0">
            <w:r w:rsidRPr="00697D3D">
              <w:t>Region 4 (Koushinetsu)</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A7C51D4" w14:textId="77777777" w:rsidR="000F4F6D" w:rsidRPr="00697D3D" w:rsidRDefault="000F4F6D" w:rsidP="00E54ED0">
            <w:r w:rsidRPr="00697D3D">
              <w:t xml:space="preserve">35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E5BDDEC" w14:textId="77777777" w:rsidR="000F4F6D" w:rsidRPr="00697D3D" w:rsidRDefault="000F4F6D" w:rsidP="00E54ED0">
            <w:r w:rsidRPr="00697D3D">
              <w:t>0.8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55D9183"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1A3FBD8"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B018295"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3FB645F"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E466CFA" w14:textId="77777777" w:rsidR="000F4F6D" w:rsidRPr="00697D3D" w:rsidRDefault="000F4F6D" w:rsidP="00E54ED0">
            <w:r w:rsidRPr="00697D3D">
              <w:t xml:space="preserve">36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ECF6BD8" w14:textId="77777777" w:rsidR="000F4F6D" w:rsidRPr="00697D3D" w:rsidRDefault="000F4F6D" w:rsidP="00E54ED0">
            <w:pPr>
              <w:ind w:leftChars="-4" w:left="-10" w:firstLineChars="3" w:firstLine="7"/>
            </w:pPr>
            <w:r w:rsidRPr="00697D3D">
              <w:t>0.82%</w:t>
            </w:r>
          </w:p>
        </w:tc>
      </w:tr>
      <w:tr w:rsidR="000F4F6D" w:rsidRPr="00697D3D" w14:paraId="180F937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44409674"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CD8CA16" w14:textId="77777777" w:rsidR="000F4F6D" w:rsidRPr="00697D3D" w:rsidRDefault="000F4F6D" w:rsidP="00E54ED0">
            <w:r w:rsidRPr="00697D3D">
              <w:t>Region 5 (Tokai)</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3CDA80D" w14:textId="77777777" w:rsidR="000F4F6D" w:rsidRPr="00697D3D" w:rsidRDefault="000F4F6D" w:rsidP="00E54ED0">
            <w:r w:rsidRPr="00697D3D">
              <w:t xml:space="preserve">70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3B4D085" w14:textId="77777777" w:rsidR="000F4F6D" w:rsidRPr="00697D3D" w:rsidRDefault="000F4F6D" w:rsidP="00E54ED0">
            <w:r w:rsidRPr="00697D3D">
              <w:t>16.0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6AB030F7" w14:textId="77777777" w:rsidR="000F4F6D" w:rsidRPr="00697D3D" w:rsidRDefault="000F4F6D" w:rsidP="00E54ED0">
            <w:r w:rsidRPr="00697D3D">
              <w:t xml:space="preserve">17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4536BD8" w14:textId="77777777" w:rsidR="000F4F6D" w:rsidRPr="00697D3D" w:rsidRDefault="000F4F6D" w:rsidP="00E54ED0">
            <w:r w:rsidRPr="00697D3D">
              <w:t>0.3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F5CF777" w14:textId="77777777" w:rsidR="000F4F6D" w:rsidRPr="00697D3D" w:rsidRDefault="000F4F6D" w:rsidP="00E54ED0">
            <w:r w:rsidRPr="00697D3D">
              <w:t xml:space="preserve">9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7C8E5A55" w14:textId="77777777" w:rsidR="000F4F6D" w:rsidRPr="00697D3D" w:rsidRDefault="000F4F6D" w:rsidP="00E54ED0">
            <w:r w:rsidRPr="00697D3D">
              <w:t>0.2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C2C615E" w14:textId="77777777" w:rsidR="000F4F6D" w:rsidRPr="00697D3D" w:rsidRDefault="000F4F6D" w:rsidP="00E54ED0">
            <w:r w:rsidRPr="00697D3D">
              <w:t xml:space="preserve">73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DA041F8" w14:textId="77777777" w:rsidR="000F4F6D" w:rsidRPr="00697D3D" w:rsidRDefault="000F4F6D" w:rsidP="00E54ED0">
            <w:pPr>
              <w:ind w:leftChars="-4" w:left="-10" w:firstLineChars="3" w:firstLine="7"/>
            </w:pPr>
            <w:r w:rsidRPr="00697D3D">
              <w:t>16.64%</w:t>
            </w:r>
          </w:p>
        </w:tc>
      </w:tr>
      <w:tr w:rsidR="000F4F6D" w:rsidRPr="00697D3D" w14:paraId="7D03CCC9"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89859C7"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7B8E734" w14:textId="77777777" w:rsidR="000F4F6D" w:rsidRPr="00697D3D" w:rsidRDefault="000F4F6D" w:rsidP="00E54ED0">
            <w:r w:rsidRPr="00697D3D">
              <w:t>Region 6 (Hokuriku)</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B8AB3C6" w14:textId="77777777" w:rsidR="000F4F6D" w:rsidRPr="00697D3D" w:rsidRDefault="000F4F6D" w:rsidP="00E54ED0">
            <w:r w:rsidRPr="00697D3D">
              <w:t xml:space="preserve">29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31F6C66" w14:textId="77777777" w:rsidR="000F4F6D" w:rsidRPr="00697D3D" w:rsidRDefault="000F4F6D" w:rsidP="00E54ED0">
            <w:r w:rsidRPr="00697D3D">
              <w:t>0.66%</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78E6B1B"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DAFD3C9"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D5C8BDB"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26E0F21"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3470BCD" w14:textId="77777777" w:rsidR="000F4F6D" w:rsidRPr="00697D3D" w:rsidRDefault="000F4F6D" w:rsidP="00E54ED0">
            <w:r w:rsidRPr="00697D3D">
              <w:t xml:space="preserve">29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79C94C2" w14:textId="77777777" w:rsidR="000F4F6D" w:rsidRPr="00697D3D" w:rsidRDefault="000F4F6D" w:rsidP="00E54ED0">
            <w:pPr>
              <w:ind w:leftChars="-4" w:left="-10" w:firstLineChars="3" w:firstLine="7"/>
            </w:pPr>
            <w:r w:rsidRPr="00697D3D">
              <w:t>0.66%</w:t>
            </w:r>
          </w:p>
        </w:tc>
      </w:tr>
      <w:tr w:rsidR="000F4F6D" w:rsidRPr="00697D3D" w14:paraId="1B018F93"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15D433F5"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08D9F814" w14:textId="77777777" w:rsidR="000F4F6D" w:rsidRPr="00697D3D" w:rsidRDefault="000F4F6D" w:rsidP="00E54ED0">
            <w:r w:rsidRPr="00697D3D">
              <w:t>Region 7 (Kinki)</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D0EC1FA" w14:textId="77777777" w:rsidR="000F4F6D" w:rsidRPr="00697D3D" w:rsidRDefault="000F4F6D" w:rsidP="00E54ED0">
            <w:r w:rsidRPr="00697D3D">
              <w:t xml:space="preserve">616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A345BD4" w14:textId="77777777" w:rsidR="000F4F6D" w:rsidRPr="00697D3D" w:rsidRDefault="000F4F6D" w:rsidP="00E54ED0">
            <w:r w:rsidRPr="00697D3D">
              <w:t>14.01%</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5B39CD9" w14:textId="77777777" w:rsidR="000F4F6D" w:rsidRPr="00697D3D" w:rsidRDefault="000F4F6D" w:rsidP="00E54ED0">
            <w:r w:rsidRPr="00697D3D">
              <w:t xml:space="preserve">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694F996" w14:textId="77777777" w:rsidR="000F4F6D" w:rsidRPr="00697D3D" w:rsidRDefault="000F4F6D" w:rsidP="00E54ED0">
            <w:r w:rsidRPr="00697D3D">
              <w:t>0.0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C37D7A4" w14:textId="77777777" w:rsidR="000F4F6D" w:rsidRPr="00697D3D" w:rsidRDefault="000F4F6D" w:rsidP="00E54ED0">
            <w:r w:rsidRPr="00697D3D">
              <w:t xml:space="preserve">5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65589AD9" w14:textId="77777777" w:rsidR="000F4F6D" w:rsidRPr="00697D3D" w:rsidRDefault="000F4F6D" w:rsidP="00E54ED0">
            <w:r w:rsidRPr="00697D3D">
              <w:t>0.11%</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33962BB" w14:textId="77777777" w:rsidR="000F4F6D" w:rsidRPr="00697D3D" w:rsidRDefault="000F4F6D" w:rsidP="00E54ED0">
            <w:r w:rsidRPr="00697D3D">
              <w:t xml:space="preserve">62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1B8D68FE" w14:textId="77777777" w:rsidR="000F4F6D" w:rsidRPr="00697D3D" w:rsidRDefault="000F4F6D" w:rsidP="00E54ED0">
            <w:pPr>
              <w:ind w:leftChars="-4" w:left="-10" w:firstLineChars="3" w:firstLine="7"/>
            </w:pPr>
            <w:r w:rsidRPr="00697D3D">
              <w:t>14.17%</w:t>
            </w:r>
          </w:p>
        </w:tc>
      </w:tr>
      <w:tr w:rsidR="000F4F6D" w:rsidRPr="00697D3D" w14:paraId="5F617C30"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5EDAFD4"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2A7F1F0D" w14:textId="77777777" w:rsidR="000F4F6D" w:rsidRPr="00697D3D" w:rsidRDefault="000F4F6D" w:rsidP="00E54ED0">
            <w:r w:rsidRPr="00697D3D">
              <w:t>Region 8 (Chugoku-Shikoku)</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9D6F0B0" w14:textId="77777777" w:rsidR="000F4F6D" w:rsidRPr="00697D3D" w:rsidRDefault="000F4F6D" w:rsidP="00E54ED0">
            <w:r w:rsidRPr="00697D3D">
              <w:t xml:space="preserve">27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5DC8E43" w14:textId="77777777" w:rsidR="000F4F6D" w:rsidRPr="00697D3D" w:rsidRDefault="000F4F6D" w:rsidP="00E54ED0">
            <w:r w:rsidRPr="00697D3D">
              <w:t>0.61%</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94AA9FC"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067F5F3"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F53371B"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5675D9C1"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22F9DE1" w14:textId="77777777" w:rsidR="000F4F6D" w:rsidRPr="00697D3D" w:rsidRDefault="000F4F6D" w:rsidP="00E54ED0">
            <w:r w:rsidRPr="00697D3D">
              <w:t xml:space="preserve">27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7C86F44" w14:textId="77777777" w:rsidR="000F4F6D" w:rsidRPr="00697D3D" w:rsidRDefault="000F4F6D" w:rsidP="00E54ED0">
            <w:pPr>
              <w:ind w:leftChars="-4" w:left="-10" w:firstLineChars="3" w:firstLine="7"/>
            </w:pPr>
            <w:r w:rsidRPr="00697D3D">
              <w:t>0.61%</w:t>
            </w:r>
          </w:p>
        </w:tc>
      </w:tr>
      <w:tr w:rsidR="000F4F6D" w:rsidRPr="00697D3D" w14:paraId="61103A18"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9E6315A"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4F002375" w14:textId="77777777" w:rsidR="000F4F6D" w:rsidRPr="00697D3D" w:rsidRDefault="000F4F6D" w:rsidP="00E54ED0">
            <w:r w:rsidRPr="00697D3D">
              <w:t>Region 9 (Kyushu)</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35D3092" w14:textId="77777777" w:rsidR="000F4F6D" w:rsidRPr="00697D3D" w:rsidRDefault="000F4F6D" w:rsidP="00E54ED0">
            <w:r w:rsidRPr="00697D3D">
              <w:t xml:space="preserve">205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91D2E8D" w14:textId="77777777" w:rsidR="000F4F6D" w:rsidRPr="00697D3D" w:rsidRDefault="000F4F6D" w:rsidP="00E54ED0">
            <w:r w:rsidRPr="00697D3D">
              <w:t>4.66%</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F8FA513" w14:textId="77777777" w:rsidR="000F4F6D" w:rsidRPr="00697D3D" w:rsidRDefault="000F4F6D" w:rsidP="00E54ED0">
            <w:r w:rsidRPr="00697D3D">
              <w:t xml:space="preserve">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4BC992D" w14:textId="77777777" w:rsidR="000F4F6D" w:rsidRPr="00697D3D" w:rsidRDefault="000F4F6D" w:rsidP="00E54ED0">
            <w:r w:rsidRPr="00697D3D">
              <w:t>0.07%</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24D33EE"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26CE1079"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A5AB1B9" w14:textId="77777777" w:rsidR="000F4F6D" w:rsidRPr="00697D3D" w:rsidRDefault="000F4F6D" w:rsidP="00E54ED0">
            <w:r w:rsidRPr="00697D3D">
              <w:t xml:space="preserve">208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1460CFCA" w14:textId="77777777" w:rsidR="000F4F6D" w:rsidRPr="00697D3D" w:rsidRDefault="000F4F6D" w:rsidP="00E54ED0">
            <w:pPr>
              <w:ind w:leftChars="-4" w:left="-10" w:firstLineChars="3" w:firstLine="7"/>
            </w:pPr>
            <w:r w:rsidRPr="00697D3D">
              <w:t>4.73%</w:t>
            </w:r>
          </w:p>
        </w:tc>
      </w:tr>
      <w:tr w:rsidR="000F4F6D" w:rsidRPr="00697D3D" w14:paraId="435A8774"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46919006"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594EFFD5" w14:textId="77777777" w:rsidR="000F4F6D" w:rsidRPr="00697D3D" w:rsidRDefault="000F4F6D" w:rsidP="00E54ED0">
            <w:r w:rsidRPr="00697D3D">
              <w:t>Region 10 (Okinawa)</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6B97D6C" w14:textId="77777777" w:rsidR="000F4F6D" w:rsidRPr="00697D3D" w:rsidRDefault="000F4F6D" w:rsidP="00E54ED0">
            <w:r w:rsidRPr="00697D3D">
              <w:t xml:space="preserve">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50D796A" w14:textId="77777777" w:rsidR="000F4F6D" w:rsidRPr="00697D3D" w:rsidRDefault="000F4F6D" w:rsidP="00E54ED0">
            <w:r w:rsidRPr="00697D3D">
              <w:t>0.0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00F7C7E8"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CBCAE14"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2D6F01D8"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6A692D7"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F5BEDA4" w14:textId="77777777" w:rsidR="000F4F6D" w:rsidRPr="00697D3D" w:rsidRDefault="000F4F6D" w:rsidP="00E54ED0">
            <w:r w:rsidRPr="00697D3D">
              <w:t xml:space="preserve">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4B87482" w14:textId="77777777" w:rsidR="000F4F6D" w:rsidRPr="00697D3D" w:rsidRDefault="000F4F6D" w:rsidP="00E54ED0">
            <w:pPr>
              <w:ind w:leftChars="-4" w:left="-10" w:firstLineChars="3" w:firstLine="7"/>
            </w:pPr>
            <w:r w:rsidRPr="00697D3D">
              <w:t>0.05%</w:t>
            </w:r>
          </w:p>
        </w:tc>
      </w:tr>
      <w:tr w:rsidR="000F4F6D" w:rsidRPr="00697D3D" w14:paraId="68C7C1FC"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030B3A05"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0BD933A" w14:textId="77777777" w:rsidR="000F4F6D" w:rsidRPr="00697D3D" w:rsidRDefault="000F4F6D" w:rsidP="00E54ED0">
            <w:r w:rsidRPr="00697D3D">
              <w:t>Unspecified</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3C607DD"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F289A6D"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3B92C14" w14:textId="77777777" w:rsidR="000F4F6D" w:rsidRPr="00697D3D" w:rsidRDefault="000F4F6D" w:rsidP="00E54ED0">
            <w:r w:rsidRPr="00697D3D">
              <w:t xml:space="preserve">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1DCC4FF" w14:textId="77777777" w:rsidR="000F4F6D" w:rsidRPr="00697D3D" w:rsidRDefault="000F4F6D" w:rsidP="00E54ED0">
            <w:r w:rsidRPr="00697D3D">
              <w:t>0.0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D7E3A49" w14:textId="77777777" w:rsidR="000F4F6D" w:rsidRPr="00697D3D" w:rsidRDefault="000F4F6D" w:rsidP="00E54ED0">
            <w:r w:rsidRPr="00697D3D">
              <w:t xml:space="preserve">2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7E8EDF94" w14:textId="77777777" w:rsidR="000F4F6D" w:rsidRPr="00697D3D" w:rsidRDefault="000F4F6D" w:rsidP="00E54ED0">
            <w:r w:rsidRPr="00697D3D">
              <w:t>0.05%</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A242188" w14:textId="77777777" w:rsidR="000F4F6D" w:rsidRPr="00697D3D" w:rsidRDefault="000F4F6D" w:rsidP="00E54ED0">
            <w:r w:rsidRPr="00697D3D">
              <w:t xml:space="preserve">2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727467B" w14:textId="77777777" w:rsidR="000F4F6D" w:rsidRPr="00697D3D" w:rsidRDefault="000F4F6D" w:rsidP="00E54ED0">
            <w:pPr>
              <w:ind w:leftChars="-4" w:left="-10" w:firstLineChars="3" w:firstLine="7"/>
            </w:pPr>
            <w:r w:rsidRPr="00697D3D">
              <w:t>0.05%</w:t>
            </w:r>
          </w:p>
        </w:tc>
      </w:tr>
      <w:tr w:rsidR="000F4F6D" w:rsidRPr="00697D3D" w14:paraId="000E8BBE" w14:textId="77777777" w:rsidTr="00E54ED0">
        <w:trPr>
          <w:trHeight w:val="142"/>
        </w:trPr>
        <w:tc>
          <w:tcPr>
            <w:tcW w:w="1917" w:type="pct"/>
            <w:gridSpan w:val="2"/>
            <w:tcBorders>
              <w:top w:val="nil"/>
              <w:left w:val="nil"/>
              <w:bottom w:val="nil"/>
              <w:right w:val="nil"/>
            </w:tcBorders>
            <w:shd w:val="clear" w:color="auto" w:fill="auto"/>
            <w:tcMar>
              <w:top w:w="4" w:type="dxa"/>
              <w:left w:w="4" w:type="dxa"/>
              <w:bottom w:w="0" w:type="dxa"/>
              <w:right w:w="4" w:type="dxa"/>
            </w:tcMar>
            <w:vAlign w:val="center"/>
            <w:hideMark/>
          </w:tcPr>
          <w:p w14:paraId="5269D090" w14:textId="77777777" w:rsidR="000F4F6D" w:rsidRPr="00697D3D" w:rsidRDefault="000F4F6D" w:rsidP="00E54ED0">
            <w:r w:rsidRPr="00697D3D">
              <w:lastRenderedPageBreak/>
              <w:t>Age, years</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4073135B"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9BA6B3E"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FB0F38E"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27C53BE"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6A592F6" w14:textId="77777777" w:rsidR="000F4F6D" w:rsidRPr="00697D3D" w:rsidRDefault="000F4F6D" w:rsidP="00E54ED0"/>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2903D9A2"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3C0F5C5" w14:textId="77777777" w:rsidR="000F4F6D" w:rsidRPr="00697D3D" w:rsidRDefault="000F4F6D" w:rsidP="00E54ED0"/>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6CA138D7" w14:textId="77777777" w:rsidR="000F4F6D" w:rsidRPr="00697D3D" w:rsidRDefault="000F4F6D" w:rsidP="00E54ED0">
            <w:pPr>
              <w:ind w:leftChars="-4" w:left="-10" w:firstLineChars="3" w:firstLine="7"/>
            </w:pPr>
          </w:p>
        </w:tc>
      </w:tr>
      <w:tr w:rsidR="000F4F6D" w:rsidRPr="00697D3D" w14:paraId="01463BAF"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4913A069"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0FDB251" w14:textId="77777777" w:rsidR="000F4F6D" w:rsidRPr="00697D3D" w:rsidRDefault="000F4F6D" w:rsidP="00E54ED0">
            <w:r w:rsidRPr="00697D3D">
              <w:t>&lt;20</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FAE8A31" w14:textId="77777777" w:rsidR="000F4F6D" w:rsidRPr="00697D3D" w:rsidRDefault="000F4F6D" w:rsidP="00E54ED0">
            <w:r w:rsidRPr="00697D3D">
              <w:t xml:space="preserve">3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5F85F8E" w14:textId="77777777" w:rsidR="000F4F6D" w:rsidRPr="00697D3D" w:rsidRDefault="000F4F6D" w:rsidP="00E54ED0">
            <w:r w:rsidRPr="00697D3D">
              <w:t>0.7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47697D6"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4ABD100"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E7DA1F9"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44BBB768"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077E479" w14:textId="77777777" w:rsidR="000F4F6D" w:rsidRPr="00697D3D" w:rsidRDefault="000F4F6D" w:rsidP="00E54ED0">
            <w:r w:rsidRPr="00697D3D">
              <w:t xml:space="preserve">3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284F20A" w14:textId="77777777" w:rsidR="000F4F6D" w:rsidRPr="00697D3D" w:rsidRDefault="000F4F6D" w:rsidP="00E54ED0">
            <w:pPr>
              <w:ind w:leftChars="-4" w:left="-10" w:firstLineChars="3" w:firstLine="7"/>
            </w:pPr>
            <w:r w:rsidRPr="00697D3D">
              <w:t>0.75%</w:t>
            </w:r>
          </w:p>
        </w:tc>
      </w:tr>
      <w:tr w:rsidR="000F4F6D" w:rsidRPr="00697D3D" w14:paraId="27CB1882"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7E6C5813"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D7BD741" w14:textId="77777777" w:rsidR="000F4F6D" w:rsidRPr="00697D3D" w:rsidRDefault="000F4F6D" w:rsidP="00E54ED0">
            <w:r w:rsidRPr="00697D3D">
              <w:t>20-29</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32FD8B7E" w14:textId="77777777" w:rsidR="000F4F6D" w:rsidRPr="00697D3D" w:rsidRDefault="000F4F6D" w:rsidP="00E54ED0">
            <w:r w:rsidRPr="00697D3D">
              <w:t xml:space="preserve">93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3DD2110" w14:textId="77777777" w:rsidR="000F4F6D" w:rsidRPr="00697D3D" w:rsidRDefault="000F4F6D" w:rsidP="00E54ED0">
            <w:r w:rsidRPr="00697D3D">
              <w:t>21.17%</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54A36CF" w14:textId="77777777" w:rsidR="000F4F6D" w:rsidRPr="00697D3D" w:rsidRDefault="000F4F6D" w:rsidP="00E54ED0">
            <w:r w:rsidRPr="00697D3D">
              <w:t xml:space="preserve">10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B256E6D" w14:textId="77777777" w:rsidR="000F4F6D" w:rsidRPr="00697D3D" w:rsidRDefault="000F4F6D" w:rsidP="00E54ED0">
            <w:r w:rsidRPr="00697D3D">
              <w:t>0.2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60A3386"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067730D"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6BB56541" w14:textId="77777777" w:rsidR="000F4F6D" w:rsidRPr="00697D3D" w:rsidRDefault="000F4F6D" w:rsidP="00E54ED0">
            <w:r w:rsidRPr="00697D3D">
              <w:t xml:space="preserve">941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28FA5CE9" w14:textId="77777777" w:rsidR="000F4F6D" w:rsidRPr="00697D3D" w:rsidRDefault="000F4F6D" w:rsidP="00E54ED0">
            <w:pPr>
              <w:ind w:leftChars="-4" w:left="-10" w:firstLineChars="3" w:firstLine="7"/>
            </w:pPr>
            <w:r w:rsidRPr="00697D3D">
              <w:t>21.40%</w:t>
            </w:r>
          </w:p>
        </w:tc>
      </w:tr>
      <w:tr w:rsidR="000F4F6D" w:rsidRPr="00697D3D" w14:paraId="178A539D"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578001B"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57A8CD38" w14:textId="77777777" w:rsidR="000F4F6D" w:rsidRPr="00697D3D" w:rsidRDefault="000F4F6D" w:rsidP="00E54ED0">
            <w:r w:rsidRPr="00697D3D">
              <w:t>30-39</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01D5CD24" w14:textId="77777777" w:rsidR="000F4F6D" w:rsidRPr="00697D3D" w:rsidRDefault="000F4F6D" w:rsidP="00E54ED0">
            <w:r w:rsidRPr="00697D3D">
              <w:t xml:space="preserve">1502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22B91DC" w14:textId="77777777" w:rsidR="000F4F6D" w:rsidRPr="00697D3D" w:rsidRDefault="000F4F6D" w:rsidP="00E54ED0">
            <w:r w:rsidRPr="00697D3D">
              <w:t>34.15%</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C8745BE" w14:textId="77777777" w:rsidR="000F4F6D" w:rsidRPr="00697D3D" w:rsidRDefault="000F4F6D" w:rsidP="00E54ED0">
            <w:r w:rsidRPr="00697D3D">
              <w:t xml:space="preserve">2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C8B69ED" w14:textId="77777777" w:rsidR="000F4F6D" w:rsidRPr="00697D3D" w:rsidRDefault="000F4F6D" w:rsidP="00E54ED0">
            <w:r w:rsidRPr="00697D3D">
              <w:t>0.48%</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B6B8E7A"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845AEF2"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4553E78" w14:textId="77777777" w:rsidR="000F4F6D" w:rsidRPr="00697D3D" w:rsidRDefault="000F4F6D" w:rsidP="00E54ED0">
            <w:r w:rsidRPr="00697D3D">
              <w:t xml:space="preserve">152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54A8985" w14:textId="77777777" w:rsidR="000F4F6D" w:rsidRPr="00697D3D" w:rsidRDefault="000F4F6D" w:rsidP="00E54ED0">
            <w:pPr>
              <w:ind w:leftChars="-4" w:left="-10" w:firstLineChars="3" w:firstLine="7"/>
            </w:pPr>
            <w:r w:rsidRPr="00697D3D">
              <w:t>34.63%</w:t>
            </w:r>
          </w:p>
        </w:tc>
      </w:tr>
      <w:tr w:rsidR="000F4F6D" w:rsidRPr="00697D3D" w14:paraId="41B89AC6"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30B66C87"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616E3D40" w14:textId="77777777" w:rsidR="000F4F6D" w:rsidRPr="00697D3D" w:rsidRDefault="000F4F6D" w:rsidP="00E54ED0">
            <w:r w:rsidRPr="00697D3D">
              <w:t>40-49</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D30A1A8" w14:textId="77777777" w:rsidR="000F4F6D" w:rsidRPr="00697D3D" w:rsidRDefault="000F4F6D" w:rsidP="00E54ED0">
            <w:r w:rsidRPr="00697D3D">
              <w:t xml:space="preserve">72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2DB688F8" w14:textId="77777777" w:rsidR="000F4F6D" w:rsidRPr="00697D3D" w:rsidRDefault="000F4F6D" w:rsidP="00E54ED0">
            <w:r w:rsidRPr="00697D3D">
              <w:t>16.46%</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EB14AE4" w14:textId="77777777" w:rsidR="000F4F6D" w:rsidRPr="00697D3D" w:rsidRDefault="000F4F6D" w:rsidP="00E54ED0">
            <w:r w:rsidRPr="00697D3D">
              <w:t xml:space="preserve">1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292DA88" w14:textId="77777777" w:rsidR="000F4F6D" w:rsidRPr="00697D3D" w:rsidRDefault="000F4F6D" w:rsidP="00E54ED0">
            <w:r w:rsidRPr="00697D3D">
              <w:t>0.30%</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6D654BE"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777DE5D9"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3E7AB19" w14:textId="77777777" w:rsidR="000F4F6D" w:rsidRPr="00697D3D" w:rsidRDefault="000F4F6D" w:rsidP="00E54ED0">
            <w:r w:rsidRPr="00697D3D">
              <w:t xml:space="preserve">737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599B9BE6" w14:textId="77777777" w:rsidR="000F4F6D" w:rsidRPr="00697D3D" w:rsidRDefault="000F4F6D" w:rsidP="00E54ED0">
            <w:pPr>
              <w:ind w:leftChars="-67" w:left="-161" w:firstLineChars="135" w:firstLine="324"/>
            </w:pPr>
            <w:r w:rsidRPr="00697D3D">
              <w:t>16.76%</w:t>
            </w:r>
          </w:p>
        </w:tc>
      </w:tr>
      <w:tr w:rsidR="000F4F6D" w:rsidRPr="00697D3D" w14:paraId="385B9E27"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62167E10"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13EF0761" w14:textId="77777777" w:rsidR="000F4F6D" w:rsidRPr="00697D3D" w:rsidRDefault="000F4F6D" w:rsidP="00E54ED0">
            <w:r w:rsidRPr="00697D3D">
              <w:t>50-59</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3FAC65D" w14:textId="77777777" w:rsidR="000F4F6D" w:rsidRPr="00697D3D" w:rsidRDefault="000F4F6D" w:rsidP="00E54ED0">
            <w:r w:rsidRPr="00697D3D">
              <w:t xml:space="preserve">33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698CB7B" w14:textId="77777777" w:rsidR="000F4F6D" w:rsidRPr="00697D3D" w:rsidRDefault="000F4F6D" w:rsidP="00E54ED0">
            <w:r w:rsidRPr="00697D3D">
              <w:t>7.53%</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EC30487" w14:textId="77777777" w:rsidR="000F4F6D" w:rsidRPr="00697D3D" w:rsidRDefault="000F4F6D" w:rsidP="00E54ED0">
            <w:r w:rsidRPr="00697D3D">
              <w:t xml:space="preserve">5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A917686" w14:textId="77777777" w:rsidR="000F4F6D" w:rsidRPr="00697D3D" w:rsidRDefault="000F4F6D" w:rsidP="00E54ED0">
            <w:r w:rsidRPr="00697D3D">
              <w:t>0.11%</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97CD776"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6562891B"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032B657" w14:textId="77777777" w:rsidR="000F4F6D" w:rsidRPr="00697D3D" w:rsidRDefault="000F4F6D" w:rsidP="00E54ED0">
            <w:r w:rsidRPr="00697D3D">
              <w:t xml:space="preserve">336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0489DFCE" w14:textId="77777777" w:rsidR="000F4F6D" w:rsidRPr="00697D3D" w:rsidRDefault="000F4F6D" w:rsidP="00E54ED0">
            <w:pPr>
              <w:ind w:leftChars="-67" w:left="-161" w:firstLineChars="135" w:firstLine="324"/>
            </w:pPr>
            <w:r w:rsidRPr="00697D3D">
              <w:t>7.64%</w:t>
            </w:r>
          </w:p>
        </w:tc>
      </w:tr>
      <w:tr w:rsidR="000F4F6D" w:rsidRPr="00697D3D" w14:paraId="3C0DCDD7"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2DCF207A"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E1DA7C8" w14:textId="77777777" w:rsidR="000F4F6D" w:rsidRPr="00697D3D" w:rsidRDefault="000F4F6D" w:rsidP="00E54ED0">
            <w:r w:rsidRPr="00697D3D">
              <w:t>60-69</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52BA9E17" w14:textId="77777777" w:rsidR="000F4F6D" w:rsidRPr="00697D3D" w:rsidRDefault="000F4F6D" w:rsidP="00E54ED0">
            <w:r w:rsidRPr="00697D3D">
              <w:t xml:space="preserve">159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C4FAAB3" w14:textId="77777777" w:rsidR="000F4F6D" w:rsidRPr="00697D3D" w:rsidRDefault="000F4F6D" w:rsidP="00E54ED0">
            <w:r w:rsidRPr="00697D3D">
              <w:t>3.6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75486C4" w14:textId="77777777" w:rsidR="000F4F6D" w:rsidRPr="00697D3D" w:rsidRDefault="000F4F6D" w:rsidP="00E54ED0">
            <w:r w:rsidRPr="00697D3D">
              <w:t xml:space="preserve">4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00C30312" w14:textId="77777777" w:rsidR="000F4F6D" w:rsidRPr="00697D3D" w:rsidRDefault="000F4F6D" w:rsidP="00E54ED0">
            <w:r w:rsidRPr="00697D3D">
              <w:t>0.09%</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54597260"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0685A67F"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050F801" w14:textId="77777777" w:rsidR="000F4F6D" w:rsidRPr="00697D3D" w:rsidRDefault="000F4F6D" w:rsidP="00E54ED0">
            <w:r w:rsidRPr="00697D3D">
              <w:t xml:space="preserve">163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4D471C19" w14:textId="77777777" w:rsidR="000F4F6D" w:rsidRPr="00697D3D" w:rsidRDefault="000F4F6D" w:rsidP="00E54ED0">
            <w:pPr>
              <w:ind w:leftChars="-67" w:left="-161" w:firstLineChars="135" w:firstLine="324"/>
            </w:pPr>
            <w:r w:rsidRPr="00697D3D">
              <w:t>3.71%</w:t>
            </w:r>
          </w:p>
        </w:tc>
      </w:tr>
      <w:tr w:rsidR="000F4F6D" w:rsidRPr="00697D3D" w14:paraId="585AA452" w14:textId="77777777" w:rsidTr="00E54ED0">
        <w:trPr>
          <w:trHeight w:val="142"/>
        </w:trPr>
        <w:tc>
          <w:tcPr>
            <w:tcW w:w="169" w:type="pct"/>
            <w:tcBorders>
              <w:top w:val="nil"/>
              <w:left w:val="nil"/>
              <w:bottom w:val="nil"/>
              <w:right w:val="nil"/>
            </w:tcBorders>
            <w:shd w:val="clear" w:color="auto" w:fill="auto"/>
            <w:tcMar>
              <w:top w:w="4" w:type="dxa"/>
              <w:left w:w="4" w:type="dxa"/>
              <w:bottom w:w="0" w:type="dxa"/>
              <w:right w:w="4" w:type="dxa"/>
            </w:tcMar>
            <w:vAlign w:val="center"/>
            <w:hideMark/>
          </w:tcPr>
          <w:p w14:paraId="789E7403" w14:textId="77777777" w:rsidR="000F4F6D" w:rsidRPr="00697D3D" w:rsidRDefault="000F4F6D" w:rsidP="00E54ED0"/>
        </w:tc>
        <w:tc>
          <w:tcPr>
            <w:tcW w:w="1748" w:type="pct"/>
            <w:tcBorders>
              <w:top w:val="nil"/>
              <w:left w:val="nil"/>
              <w:bottom w:val="nil"/>
              <w:right w:val="nil"/>
            </w:tcBorders>
            <w:shd w:val="clear" w:color="auto" w:fill="auto"/>
            <w:tcMar>
              <w:top w:w="4" w:type="dxa"/>
              <w:left w:w="4" w:type="dxa"/>
              <w:bottom w:w="0" w:type="dxa"/>
              <w:right w:w="4" w:type="dxa"/>
            </w:tcMar>
            <w:vAlign w:val="center"/>
            <w:hideMark/>
          </w:tcPr>
          <w:p w14:paraId="71D59F28" w14:textId="77777777" w:rsidR="000F4F6D" w:rsidRPr="00697D3D" w:rsidRDefault="000F4F6D" w:rsidP="00E54ED0">
            <w:r w:rsidRPr="00697D3D">
              <w:t>&gt;70</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2B47BC57" w14:textId="77777777" w:rsidR="000F4F6D" w:rsidRPr="00697D3D" w:rsidRDefault="000F4F6D" w:rsidP="00E54ED0">
            <w:r w:rsidRPr="00697D3D">
              <w:t xml:space="preserve">43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7A11245A" w14:textId="77777777" w:rsidR="000F4F6D" w:rsidRPr="00697D3D" w:rsidRDefault="000F4F6D" w:rsidP="00E54ED0">
            <w:r w:rsidRPr="00697D3D">
              <w:t>0.98%</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7EAC8D39" w14:textId="77777777" w:rsidR="000F4F6D" w:rsidRPr="00697D3D" w:rsidRDefault="000F4F6D" w:rsidP="00E54ED0">
            <w:r w:rsidRPr="00697D3D">
              <w:t xml:space="preserve">1 </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CB2BFB7" w14:textId="77777777" w:rsidR="000F4F6D" w:rsidRPr="00697D3D" w:rsidRDefault="000F4F6D" w:rsidP="00E54ED0">
            <w:r w:rsidRPr="00697D3D">
              <w:t>0.02%</w:t>
            </w:r>
          </w:p>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30719AA3" w14:textId="77777777" w:rsidR="000F4F6D" w:rsidRPr="00697D3D" w:rsidRDefault="000F4F6D" w:rsidP="00E54ED0">
            <w:r w:rsidRPr="00697D3D">
              <w:t xml:space="preserve">0 </w:t>
            </w:r>
          </w:p>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114619D0" w14:textId="77777777" w:rsidR="000F4F6D" w:rsidRPr="00697D3D" w:rsidRDefault="000F4F6D" w:rsidP="00E54ED0">
            <w:r w:rsidRPr="00697D3D">
              <w:t>0.00%</w:t>
            </w:r>
          </w:p>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4958F5B0" w14:textId="77777777" w:rsidR="000F4F6D" w:rsidRPr="00697D3D" w:rsidRDefault="000F4F6D" w:rsidP="00E54ED0">
            <w:r w:rsidRPr="00697D3D">
              <w:t xml:space="preserve">44 </w:t>
            </w:r>
          </w:p>
        </w:tc>
        <w:tc>
          <w:tcPr>
            <w:tcW w:w="496" w:type="pct"/>
            <w:tcBorders>
              <w:top w:val="nil"/>
              <w:left w:val="nil"/>
              <w:bottom w:val="nil"/>
              <w:right w:val="nil"/>
            </w:tcBorders>
            <w:shd w:val="clear" w:color="auto" w:fill="auto"/>
            <w:tcMar>
              <w:top w:w="4" w:type="dxa"/>
              <w:left w:w="4" w:type="dxa"/>
              <w:bottom w:w="0" w:type="dxa"/>
              <w:right w:w="4" w:type="dxa"/>
            </w:tcMar>
            <w:vAlign w:val="center"/>
            <w:hideMark/>
          </w:tcPr>
          <w:p w14:paraId="74D63275" w14:textId="77777777" w:rsidR="000F4F6D" w:rsidRPr="00697D3D" w:rsidRDefault="000F4F6D" w:rsidP="00E54ED0">
            <w:pPr>
              <w:ind w:leftChars="-67" w:left="-161" w:firstLineChars="135" w:firstLine="324"/>
            </w:pPr>
            <w:r w:rsidRPr="00697D3D">
              <w:t>1.00%</w:t>
            </w:r>
          </w:p>
        </w:tc>
      </w:tr>
      <w:tr w:rsidR="000F4F6D" w:rsidRPr="00697D3D" w14:paraId="7DF56581" w14:textId="77777777" w:rsidTr="00E54ED0">
        <w:trPr>
          <w:trHeight w:val="142"/>
        </w:trPr>
        <w:tc>
          <w:tcPr>
            <w:tcW w:w="169"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285EB455" w14:textId="77777777" w:rsidR="000F4F6D" w:rsidRPr="00697D3D" w:rsidRDefault="000F4F6D" w:rsidP="00E54ED0"/>
        </w:tc>
        <w:tc>
          <w:tcPr>
            <w:tcW w:w="1748"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5438F2D9" w14:textId="77777777" w:rsidR="000F4F6D" w:rsidRPr="00697D3D" w:rsidRDefault="000F4F6D" w:rsidP="00E54ED0">
            <w:r w:rsidRPr="00697D3D">
              <w:t>Unknown</w:t>
            </w:r>
          </w:p>
        </w:tc>
        <w:tc>
          <w:tcPr>
            <w:tcW w:w="416"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27C96419" w14:textId="77777777" w:rsidR="000F4F6D" w:rsidRPr="00697D3D" w:rsidRDefault="000F4F6D" w:rsidP="00E54ED0">
            <w:r w:rsidRPr="00697D3D">
              <w:t xml:space="preserve">595 </w:t>
            </w:r>
          </w:p>
        </w:tc>
        <w:tc>
          <w:tcPr>
            <w:tcW w:w="417"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7411D0D2" w14:textId="77777777" w:rsidR="000F4F6D" w:rsidRPr="00697D3D" w:rsidRDefault="000F4F6D" w:rsidP="00E54ED0">
            <w:r w:rsidRPr="00697D3D">
              <w:t>13.53%</w:t>
            </w:r>
          </w:p>
        </w:tc>
        <w:tc>
          <w:tcPr>
            <w:tcW w:w="250"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6A84FBE7" w14:textId="77777777" w:rsidR="000F4F6D" w:rsidRPr="00697D3D" w:rsidRDefault="000F4F6D" w:rsidP="00E54ED0">
            <w:r w:rsidRPr="00697D3D">
              <w:t xml:space="preserve">5 </w:t>
            </w:r>
          </w:p>
        </w:tc>
        <w:tc>
          <w:tcPr>
            <w:tcW w:w="417"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0AC0B140" w14:textId="77777777" w:rsidR="000F4F6D" w:rsidRPr="00697D3D" w:rsidRDefault="000F4F6D" w:rsidP="00E54ED0">
            <w:r w:rsidRPr="00697D3D">
              <w:t>0.11%</w:t>
            </w:r>
          </w:p>
        </w:tc>
        <w:tc>
          <w:tcPr>
            <w:tcW w:w="250"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1D5CA00C" w14:textId="77777777" w:rsidR="000F4F6D" w:rsidRPr="00697D3D" w:rsidRDefault="000F4F6D" w:rsidP="00E54ED0">
            <w:r w:rsidRPr="00697D3D">
              <w:t xml:space="preserve">21 </w:t>
            </w:r>
          </w:p>
        </w:tc>
        <w:tc>
          <w:tcPr>
            <w:tcW w:w="421"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05749DE4" w14:textId="77777777" w:rsidR="000F4F6D" w:rsidRPr="00697D3D" w:rsidRDefault="000F4F6D" w:rsidP="00E54ED0">
            <w:r w:rsidRPr="00697D3D">
              <w:t>0.48%</w:t>
            </w:r>
          </w:p>
        </w:tc>
        <w:tc>
          <w:tcPr>
            <w:tcW w:w="417"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65D9E9C6" w14:textId="77777777" w:rsidR="000F4F6D" w:rsidRPr="00697D3D" w:rsidRDefault="000F4F6D" w:rsidP="00E54ED0">
            <w:r w:rsidRPr="00697D3D">
              <w:t xml:space="preserve">621 </w:t>
            </w:r>
          </w:p>
        </w:tc>
        <w:tc>
          <w:tcPr>
            <w:tcW w:w="496" w:type="pct"/>
            <w:tcBorders>
              <w:top w:val="nil"/>
              <w:left w:val="nil"/>
              <w:bottom w:val="single" w:sz="4" w:space="0" w:color="auto"/>
              <w:right w:val="nil"/>
            </w:tcBorders>
            <w:shd w:val="clear" w:color="auto" w:fill="auto"/>
            <w:tcMar>
              <w:top w:w="4" w:type="dxa"/>
              <w:left w:w="4" w:type="dxa"/>
              <w:bottom w:w="0" w:type="dxa"/>
              <w:right w:w="4" w:type="dxa"/>
            </w:tcMar>
            <w:vAlign w:val="center"/>
            <w:hideMark/>
          </w:tcPr>
          <w:p w14:paraId="73EA48BD" w14:textId="77777777" w:rsidR="000F4F6D" w:rsidRPr="00697D3D" w:rsidRDefault="000F4F6D" w:rsidP="00E54ED0">
            <w:pPr>
              <w:ind w:leftChars="-67" w:left="-161" w:firstLineChars="135" w:firstLine="324"/>
            </w:pPr>
            <w:r w:rsidRPr="00697D3D">
              <w:t>14.12%</w:t>
            </w:r>
          </w:p>
        </w:tc>
      </w:tr>
      <w:tr w:rsidR="000F4F6D" w:rsidRPr="00697D3D" w14:paraId="1486EDA8" w14:textId="77777777" w:rsidTr="00E54ED0">
        <w:trPr>
          <w:trHeight w:val="142"/>
        </w:trPr>
        <w:tc>
          <w:tcPr>
            <w:tcW w:w="169"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4A4406F7" w14:textId="77777777" w:rsidR="000F4F6D" w:rsidRPr="00697D3D" w:rsidRDefault="000F4F6D" w:rsidP="00E54ED0"/>
        </w:tc>
        <w:tc>
          <w:tcPr>
            <w:tcW w:w="1748"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2ECC0A5F" w14:textId="77777777" w:rsidR="000F4F6D" w:rsidRPr="00697D3D" w:rsidRDefault="000F4F6D" w:rsidP="00E54ED0">
            <w:r>
              <w:rPr>
                <w:rFonts w:hint="eastAsia"/>
              </w:rPr>
              <w:t>T</w:t>
            </w:r>
            <w:r>
              <w:t>otal</w:t>
            </w:r>
          </w:p>
        </w:tc>
        <w:tc>
          <w:tcPr>
            <w:tcW w:w="416"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64B6B3C7" w14:textId="77777777" w:rsidR="000F4F6D" w:rsidRPr="00697D3D" w:rsidRDefault="000F4F6D" w:rsidP="00E54ED0">
            <w:r w:rsidRPr="00697D3D">
              <w:t xml:space="preserve">4317 </w:t>
            </w:r>
          </w:p>
        </w:tc>
        <w:tc>
          <w:tcPr>
            <w:tcW w:w="417"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501BCE41" w14:textId="77777777" w:rsidR="000F4F6D" w:rsidRPr="00697D3D" w:rsidRDefault="000F4F6D" w:rsidP="00E54ED0">
            <w:r w:rsidRPr="00697D3D">
              <w:t>98.16%</w:t>
            </w:r>
          </w:p>
        </w:tc>
        <w:tc>
          <w:tcPr>
            <w:tcW w:w="250"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55C48235" w14:textId="77777777" w:rsidR="000F4F6D" w:rsidRPr="00697D3D" w:rsidRDefault="000F4F6D" w:rsidP="00E54ED0">
            <w:r w:rsidRPr="00697D3D">
              <w:t xml:space="preserve">60 </w:t>
            </w:r>
          </w:p>
        </w:tc>
        <w:tc>
          <w:tcPr>
            <w:tcW w:w="417"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6EC408FD" w14:textId="77777777" w:rsidR="000F4F6D" w:rsidRPr="00697D3D" w:rsidRDefault="000F4F6D" w:rsidP="00E54ED0">
            <w:r w:rsidRPr="00697D3D">
              <w:t>1.36%</w:t>
            </w:r>
          </w:p>
        </w:tc>
        <w:tc>
          <w:tcPr>
            <w:tcW w:w="250"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7199B4AA" w14:textId="77777777" w:rsidR="000F4F6D" w:rsidRPr="00697D3D" w:rsidRDefault="000F4F6D" w:rsidP="00E54ED0">
            <w:r w:rsidRPr="00697D3D">
              <w:t xml:space="preserve">21 </w:t>
            </w:r>
          </w:p>
        </w:tc>
        <w:tc>
          <w:tcPr>
            <w:tcW w:w="421"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30B4C72F" w14:textId="77777777" w:rsidR="000F4F6D" w:rsidRPr="00697D3D" w:rsidRDefault="000F4F6D" w:rsidP="00E54ED0">
            <w:r w:rsidRPr="00697D3D">
              <w:t>0.48%</w:t>
            </w:r>
          </w:p>
        </w:tc>
        <w:tc>
          <w:tcPr>
            <w:tcW w:w="417"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224A1F6E" w14:textId="77777777" w:rsidR="000F4F6D" w:rsidRPr="00697D3D" w:rsidRDefault="000F4F6D" w:rsidP="00E54ED0">
            <w:r w:rsidRPr="00697D3D">
              <w:t xml:space="preserve">4398 </w:t>
            </w:r>
          </w:p>
        </w:tc>
        <w:tc>
          <w:tcPr>
            <w:tcW w:w="496" w:type="pct"/>
            <w:tcBorders>
              <w:top w:val="single" w:sz="4" w:space="0" w:color="auto"/>
              <w:left w:val="nil"/>
              <w:bottom w:val="single" w:sz="4" w:space="0" w:color="auto"/>
              <w:right w:val="nil"/>
            </w:tcBorders>
            <w:shd w:val="clear" w:color="auto" w:fill="auto"/>
            <w:tcMar>
              <w:top w:w="4" w:type="dxa"/>
              <w:left w:w="4" w:type="dxa"/>
              <w:bottom w:w="0" w:type="dxa"/>
              <w:right w:w="4" w:type="dxa"/>
            </w:tcMar>
            <w:vAlign w:val="center"/>
            <w:hideMark/>
          </w:tcPr>
          <w:p w14:paraId="10A49222" w14:textId="77777777" w:rsidR="000F4F6D" w:rsidRPr="00697D3D" w:rsidRDefault="000F4F6D" w:rsidP="00E54ED0">
            <w:pPr>
              <w:ind w:leftChars="-67" w:left="-161" w:firstLineChars="135" w:firstLine="324"/>
            </w:pPr>
          </w:p>
        </w:tc>
      </w:tr>
      <w:tr w:rsidR="000F4F6D" w:rsidRPr="00697D3D" w14:paraId="12BC9141" w14:textId="77777777" w:rsidTr="00E54ED0">
        <w:trPr>
          <w:trHeight w:val="142"/>
        </w:trPr>
        <w:tc>
          <w:tcPr>
            <w:tcW w:w="169"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17580E91" w14:textId="77777777" w:rsidR="000F4F6D" w:rsidRPr="00697D3D" w:rsidRDefault="000F4F6D" w:rsidP="00E54ED0"/>
        </w:tc>
        <w:tc>
          <w:tcPr>
            <w:tcW w:w="1748"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28337D8F" w14:textId="77777777" w:rsidR="000F4F6D" w:rsidRPr="00697D3D" w:rsidRDefault="000F4F6D" w:rsidP="00E54ED0"/>
        </w:tc>
        <w:tc>
          <w:tcPr>
            <w:tcW w:w="416"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5A64A938" w14:textId="77777777" w:rsidR="000F4F6D" w:rsidRPr="00697D3D" w:rsidRDefault="000F4F6D" w:rsidP="00E54ED0"/>
        </w:tc>
        <w:tc>
          <w:tcPr>
            <w:tcW w:w="417"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62BCB41D" w14:textId="77777777" w:rsidR="000F4F6D" w:rsidRPr="00697D3D" w:rsidRDefault="000F4F6D" w:rsidP="00E54ED0"/>
        </w:tc>
        <w:tc>
          <w:tcPr>
            <w:tcW w:w="250"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7C56B684" w14:textId="77777777" w:rsidR="000F4F6D" w:rsidRPr="00697D3D" w:rsidRDefault="000F4F6D" w:rsidP="00E54ED0"/>
        </w:tc>
        <w:tc>
          <w:tcPr>
            <w:tcW w:w="417"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25A4DB11" w14:textId="77777777" w:rsidR="000F4F6D" w:rsidRPr="00697D3D" w:rsidRDefault="000F4F6D" w:rsidP="00E54ED0"/>
        </w:tc>
        <w:tc>
          <w:tcPr>
            <w:tcW w:w="250"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4074F16B" w14:textId="77777777" w:rsidR="000F4F6D" w:rsidRPr="00697D3D" w:rsidRDefault="000F4F6D" w:rsidP="00E54ED0"/>
        </w:tc>
        <w:tc>
          <w:tcPr>
            <w:tcW w:w="421"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615E7255" w14:textId="77777777" w:rsidR="000F4F6D" w:rsidRPr="00697D3D" w:rsidRDefault="000F4F6D" w:rsidP="00E54ED0"/>
        </w:tc>
        <w:tc>
          <w:tcPr>
            <w:tcW w:w="417"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7F550642" w14:textId="77777777" w:rsidR="000F4F6D" w:rsidRPr="00697D3D" w:rsidRDefault="000F4F6D" w:rsidP="00E54ED0"/>
        </w:tc>
        <w:tc>
          <w:tcPr>
            <w:tcW w:w="496" w:type="pct"/>
            <w:tcBorders>
              <w:top w:val="single" w:sz="4" w:space="0" w:color="auto"/>
              <w:left w:val="nil"/>
              <w:bottom w:val="nil"/>
              <w:right w:val="nil"/>
            </w:tcBorders>
            <w:shd w:val="clear" w:color="auto" w:fill="auto"/>
            <w:tcMar>
              <w:top w:w="4" w:type="dxa"/>
              <w:left w:w="4" w:type="dxa"/>
              <w:bottom w:w="0" w:type="dxa"/>
              <w:right w:w="4" w:type="dxa"/>
            </w:tcMar>
            <w:vAlign w:val="center"/>
            <w:hideMark/>
          </w:tcPr>
          <w:p w14:paraId="7BDE1AF1" w14:textId="77777777" w:rsidR="000F4F6D" w:rsidRPr="00697D3D" w:rsidRDefault="000F4F6D" w:rsidP="00E54ED0">
            <w:pPr>
              <w:ind w:leftChars="-67" w:left="-161" w:firstLineChars="135" w:firstLine="324"/>
            </w:pPr>
          </w:p>
        </w:tc>
      </w:tr>
      <w:tr w:rsidR="000F4F6D" w:rsidRPr="00697D3D" w14:paraId="261EFD39" w14:textId="77777777" w:rsidTr="00E54ED0">
        <w:trPr>
          <w:gridAfter w:val="1"/>
          <w:wAfter w:w="496" w:type="pct"/>
          <w:trHeight w:val="142"/>
        </w:trPr>
        <w:tc>
          <w:tcPr>
            <w:tcW w:w="1917" w:type="pct"/>
            <w:gridSpan w:val="2"/>
            <w:tcBorders>
              <w:top w:val="nil"/>
              <w:left w:val="nil"/>
              <w:bottom w:val="nil"/>
              <w:right w:val="nil"/>
            </w:tcBorders>
            <w:shd w:val="clear" w:color="auto" w:fill="auto"/>
            <w:tcMar>
              <w:top w:w="4" w:type="dxa"/>
              <w:left w:w="4" w:type="dxa"/>
              <w:bottom w:w="0" w:type="dxa"/>
              <w:right w:w="4" w:type="dxa"/>
            </w:tcMar>
            <w:vAlign w:val="center"/>
            <w:hideMark/>
          </w:tcPr>
          <w:p w14:paraId="671D2E45" w14:textId="77777777" w:rsidR="000F4F6D" w:rsidRPr="00697D3D" w:rsidRDefault="000F4F6D" w:rsidP="00E54ED0">
            <w:r w:rsidRPr="00697D3D">
              <w:t>* Including bisexual male</w:t>
            </w:r>
          </w:p>
        </w:tc>
        <w:tc>
          <w:tcPr>
            <w:tcW w:w="416" w:type="pct"/>
            <w:tcBorders>
              <w:top w:val="nil"/>
              <w:left w:val="nil"/>
              <w:bottom w:val="nil"/>
              <w:right w:val="nil"/>
            </w:tcBorders>
            <w:shd w:val="clear" w:color="auto" w:fill="auto"/>
            <w:tcMar>
              <w:top w:w="4" w:type="dxa"/>
              <w:left w:w="4" w:type="dxa"/>
              <w:bottom w:w="0" w:type="dxa"/>
              <w:right w:w="4" w:type="dxa"/>
            </w:tcMar>
            <w:vAlign w:val="center"/>
            <w:hideMark/>
          </w:tcPr>
          <w:p w14:paraId="65850E17"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3C7A8051"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429975D9"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144AD82E" w14:textId="77777777" w:rsidR="000F4F6D" w:rsidRPr="00697D3D" w:rsidRDefault="000F4F6D" w:rsidP="00E54ED0"/>
        </w:tc>
        <w:tc>
          <w:tcPr>
            <w:tcW w:w="250" w:type="pct"/>
            <w:tcBorders>
              <w:top w:val="nil"/>
              <w:left w:val="nil"/>
              <w:bottom w:val="nil"/>
              <w:right w:val="nil"/>
            </w:tcBorders>
            <w:shd w:val="clear" w:color="auto" w:fill="auto"/>
            <w:tcMar>
              <w:top w:w="4" w:type="dxa"/>
              <w:left w:w="4" w:type="dxa"/>
              <w:bottom w:w="0" w:type="dxa"/>
              <w:right w:w="4" w:type="dxa"/>
            </w:tcMar>
            <w:vAlign w:val="center"/>
            <w:hideMark/>
          </w:tcPr>
          <w:p w14:paraId="16542817" w14:textId="77777777" w:rsidR="000F4F6D" w:rsidRPr="00697D3D" w:rsidRDefault="000F4F6D" w:rsidP="00E54ED0"/>
        </w:tc>
        <w:tc>
          <w:tcPr>
            <w:tcW w:w="421" w:type="pct"/>
            <w:tcBorders>
              <w:top w:val="nil"/>
              <w:left w:val="nil"/>
              <w:bottom w:val="nil"/>
              <w:right w:val="nil"/>
            </w:tcBorders>
            <w:shd w:val="clear" w:color="auto" w:fill="auto"/>
            <w:tcMar>
              <w:top w:w="4" w:type="dxa"/>
              <w:left w:w="4" w:type="dxa"/>
              <w:bottom w:w="0" w:type="dxa"/>
              <w:right w:w="4" w:type="dxa"/>
            </w:tcMar>
            <w:vAlign w:val="center"/>
            <w:hideMark/>
          </w:tcPr>
          <w:p w14:paraId="3592C9DB" w14:textId="77777777" w:rsidR="000F4F6D" w:rsidRPr="00697D3D" w:rsidRDefault="000F4F6D" w:rsidP="00E54ED0"/>
        </w:tc>
        <w:tc>
          <w:tcPr>
            <w:tcW w:w="417" w:type="pct"/>
            <w:tcBorders>
              <w:top w:val="nil"/>
              <w:left w:val="nil"/>
              <w:bottom w:val="nil"/>
              <w:right w:val="nil"/>
            </w:tcBorders>
            <w:shd w:val="clear" w:color="auto" w:fill="auto"/>
            <w:tcMar>
              <w:top w:w="4" w:type="dxa"/>
              <w:left w:w="4" w:type="dxa"/>
              <w:bottom w:w="0" w:type="dxa"/>
              <w:right w:w="4" w:type="dxa"/>
            </w:tcMar>
            <w:vAlign w:val="center"/>
            <w:hideMark/>
          </w:tcPr>
          <w:p w14:paraId="5B56A5AE" w14:textId="77777777" w:rsidR="000F4F6D" w:rsidRPr="00697D3D" w:rsidRDefault="000F4F6D" w:rsidP="00E54ED0"/>
        </w:tc>
      </w:tr>
    </w:tbl>
    <w:p w14:paraId="6A15DD4D" w14:textId="3303CC1F" w:rsidR="00994A3D" w:rsidRDefault="00994A3D" w:rsidP="002B4A57">
      <w:pPr>
        <w:rPr>
          <w:rFonts w:cs="Times New Roman"/>
          <w:szCs w:val="24"/>
          <w:u w:val="single"/>
        </w:rPr>
      </w:pPr>
    </w:p>
    <w:p w14:paraId="33BA87EC" w14:textId="487DAAEA" w:rsidR="000F4F6D" w:rsidRDefault="000F4F6D" w:rsidP="002B4A57">
      <w:pPr>
        <w:rPr>
          <w:b/>
          <w:bCs/>
        </w:rPr>
      </w:pPr>
      <w:r w:rsidRPr="00870F7B">
        <w:rPr>
          <w:b/>
          <w:bCs/>
        </w:rPr>
        <w:t xml:space="preserve">Supplemental </w:t>
      </w:r>
      <w:r>
        <w:rPr>
          <w:b/>
          <w:bCs/>
        </w:rPr>
        <w:t>Table</w:t>
      </w:r>
      <w:r w:rsidRPr="002E13AA">
        <w:rPr>
          <w:b/>
          <w:bCs/>
        </w:rPr>
        <w:t xml:space="preserve"> 2</w:t>
      </w:r>
      <w:r w:rsidRPr="00870F7B">
        <w:rPr>
          <w:b/>
          <w:bCs/>
        </w:rPr>
        <w:t>. Maximum Likelihood fits of 24 different nucleotide substitution models.</w:t>
      </w:r>
    </w:p>
    <w:tbl>
      <w:tblPr>
        <w:tblW w:w="12920" w:type="dxa"/>
        <w:tblCellMar>
          <w:left w:w="0" w:type="dxa"/>
          <w:right w:w="0" w:type="dxa"/>
        </w:tblCellMar>
        <w:tblLook w:val="0600" w:firstRow="0" w:lastRow="0" w:firstColumn="0" w:lastColumn="0" w:noHBand="1" w:noVBand="1"/>
      </w:tblPr>
      <w:tblGrid>
        <w:gridCol w:w="1116"/>
        <w:gridCol w:w="797"/>
        <w:gridCol w:w="1783"/>
        <w:gridCol w:w="1783"/>
        <w:gridCol w:w="1860"/>
        <w:gridCol w:w="1899"/>
        <w:gridCol w:w="1899"/>
        <w:gridCol w:w="1783"/>
      </w:tblGrid>
      <w:tr w:rsidR="000F4F6D" w:rsidRPr="000F4F6D" w14:paraId="4A68D347" w14:textId="77777777" w:rsidTr="00E54ED0">
        <w:trPr>
          <w:trHeight w:val="264"/>
        </w:trPr>
        <w:tc>
          <w:tcPr>
            <w:tcW w:w="1116"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179EB83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Model</w:t>
            </w:r>
          </w:p>
        </w:tc>
        <w:tc>
          <w:tcPr>
            <w:tcW w:w="797"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3F0ED50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Param</w:t>
            </w:r>
          </w:p>
        </w:tc>
        <w:tc>
          <w:tcPr>
            <w:tcW w:w="1783"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370F315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BIC</w:t>
            </w:r>
          </w:p>
        </w:tc>
        <w:tc>
          <w:tcPr>
            <w:tcW w:w="1783"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5CE5324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AICc</w:t>
            </w:r>
          </w:p>
        </w:tc>
        <w:tc>
          <w:tcPr>
            <w:tcW w:w="1860"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5FC756F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lnL</w:t>
            </w:r>
          </w:p>
        </w:tc>
        <w:tc>
          <w:tcPr>
            <w:tcW w:w="1899"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7D6014E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Invariant</w:t>
            </w:r>
          </w:p>
        </w:tc>
        <w:tc>
          <w:tcPr>
            <w:tcW w:w="1899"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6A0EAD3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Gamma</w:t>
            </w:r>
          </w:p>
        </w:tc>
        <w:tc>
          <w:tcPr>
            <w:tcW w:w="1783" w:type="dxa"/>
            <w:tcBorders>
              <w:top w:val="single" w:sz="8" w:space="0" w:color="000000"/>
              <w:left w:val="nil"/>
              <w:bottom w:val="single" w:sz="6" w:space="0" w:color="000000"/>
              <w:right w:val="nil"/>
            </w:tcBorders>
            <w:shd w:val="clear" w:color="auto" w:fill="auto"/>
            <w:tcMar>
              <w:top w:w="12" w:type="dxa"/>
              <w:left w:w="12" w:type="dxa"/>
              <w:bottom w:w="0" w:type="dxa"/>
              <w:right w:w="12" w:type="dxa"/>
            </w:tcMar>
            <w:vAlign w:val="bottom"/>
            <w:hideMark/>
          </w:tcPr>
          <w:p w14:paraId="50182C5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R</w:t>
            </w:r>
          </w:p>
        </w:tc>
      </w:tr>
      <w:tr w:rsidR="000F4F6D" w:rsidRPr="000F4F6D" w14:paraId="1FFE75D9" w14:textId="77777777" w:rsidTr="00E54ED0">
        <w:trPr>
          <w:trHeight w:val="264"/>
        </w:trPr>
        <w:tc>
          <w:tcPr>
            <w:tcW w:w="1116"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327E18F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GTR+G+I</w:t>
            </w:r>
          </w:p>
        </w:tc>
        <w:tc>
          <w:tcPr>
            <w:tcW w:w="797"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2A8FC0B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61</w:t>
            </w:r>
          </w:p>
        </w:tc>
        <w:tc>
          <w:tcPr>
            <w:tcW w:w="1783"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67E0632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087.97391</w:t>
            </w:r>
          </w:p>
        </w:tc>
        <w:tc>
          <w:tcPr>
            <w:tcW w:w="1783"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2647A32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0432.40624</w:t>
            </w:r>
          </w:p>
        </w:tc>
        <w:tc>
          <w:tcPr>
            <w:tcW w:w="1860"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254A276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253.29332</w:t>
            </w:r>
          </w:p>
        </w:tc>
        <w:tc>
          <w:tcPr>
            <w:tcW w:w="1899"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28D6119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450682368</w:t>
            </w:r>
          </w:p>
        </w:tc>
        <w:tc>
          <w:tcPr>
            <w:tcW w:w="1899"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376D23F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622984298</w:t>
            </w:r>
          </w:p>
        </w:tc>
        <w:tc>
          <w:tcPr>
            <w:tcW w:w="1783" w:type="dxa"/>
            <w:tcBorders>
              <w:top w:val="single" w:sz="6" w:space="0" w:color="000000"/>
              <w:left w:val="nil"/>
              <w:bottom w:val="nil"/>
              <w:right w:val="nil"/>
            </w:tcBorders>
            <w:shd w:val="clear" w:color="auto" w:fill="auto"/>
            <w:tcMar>
              <w:top w:w="12" w:type="dxa"/>
              <w:left w:w="12" w:type="dxa"/>
              <w:bottom w:w="0" w:type="dxa"/>
              <w:right w:w="12" w:type="dxa"/>
            </w:tcMar>
            <w:vAlign w:val="bottom"/>
            <w:hideMark/>
          </w:tcPr>
          <w:p w14:paraId="7109CCB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187173048</w:t>
            </w:r>
          </w:p>
        </w:tc>
      </w:tr>
      <w:tr w:rsidR="000F4F6D" w:rsidRPr="000F4F6D" w14:paraId="750883BC"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7FFBCDA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HKY+G+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7A0EBA3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7</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209E15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346.5720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7015891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0735.34054</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0539E93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408.77634</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19B4A82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453754593</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42A339A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619643529</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0AE7ADF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253191529</w:t>
            </w:r>
          </w:p>
        </w:tc>
      </w:tr>
      <w:tr w:rsidR="000F4F6D" w:rsidRPr="000F4F6D" w14:paraId="22F98DE6"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62B2C24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N93+G+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7ED4D95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8</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6A1CDF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357.11168</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86873E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0734.79611</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6A33043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407.50016</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42366F2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452871494</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3D53009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609722354</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344A570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195313191</w:t>
            </w:r>
          </w:p>
        </w:tc>
      </w:tr>
      <w:tr w:rsidR="000F4F6D" w:rsidRPr="000F4F6D" w14:paraId="39296520"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5AC568A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GTR+G</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624D908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60</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4AFA46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401.9635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7141DC5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0757.47992</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06AE5A1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416.83413</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9C3A4A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1191B67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29665746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E12253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190806855</w:t>
            </w:r>
          </w:p>
        </w:tc>
      </w:tr>
      <w:tr w:rsidR="000F4F6D" w:rsidRPr="000F4F6D" w14:paraId="4C295C71"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0419496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92+G+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5922BB6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47C525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444.7516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06F60A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0855.68822</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5BDB64A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470.95809</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AB0EB7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448474672</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40458EF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603408739</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78B758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12431439</w:t>
            </w:r>
          </w:p>
        </w:tc>
      </w:tr>
      <w:tr w:rsidR="000F4F6D" w:rsidRPr="000F4F6D" w14:paraId="546657DD"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69CC3A0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K2+G+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5ADC379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4</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D4CF25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641.7400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BFA020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1063.76069</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612D454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575.99828</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20C864A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444286278</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42C93D2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7986369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3D3C7BC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955767365</w:t>
            </w:r>
          </w:p>
        </w:tc>
      </w:tr>
      <w:tr w:rsidR="000F4F6D" w:rsidRPr="000F4F6D" w14:paraId="54DF8404"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7545A4C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HKY+G</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0BD065C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4DD4F5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661.02073</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939CAD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1060.87327</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4926AAB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572.54666</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B6EF7F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1B2B399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290927692</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44C0EC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269383239</w:t>
            </w:r>
          </w:p>
        </w:tc>
      </w:tr>
      <w:tr w:rsidR="000F4F6D" w:rsidRPr="000F4F6D" w14:paraId="46EA726F"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1DD86F3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N93+G</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13302C3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7</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3A1CDE2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672.2894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00840D9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1061.05794</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6508FD0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571.63504</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24E05D8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4E70AA6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2897650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346319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327362001</w:t>
            </w:r>
          </w:p>
        </w:tc>
      </w:tr>
      <w:tr w:rsidR="000F4F6D" w:rsidRPr="000F4F6D" w14:paraId="44EF920D"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2B34E5B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92+G</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275D6BB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4</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5F9CA8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757.0521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ADAA93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1179.07279</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519A10C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633.65433</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1E82507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855216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28997688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4EFF75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4.13457405</w:t>
            </w:r>
          </w:p>
        </w:tc>
      </w:tr>
      <w:tr w:rsidR="000F4F6D" w:rsidRPr="000F4F6D" w14:paraId="06F6F701"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35C2DC5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K2+G</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0F8B7A0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3</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74D52D8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1951.71712</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31400C0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1384.82189</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011A31C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4737.53282</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4F357F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683321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285911949</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22595F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975708746</w:t>
            </w:r>
          </w:p>
        </w:tc>
      </w:tr>
      <w:tr w:rsidR="000F4F6D" w:rsidRPr="000F4F6D" w14:paraId="3E53FFDC"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4B6EA5C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GTR+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6EDA708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60</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D1C9FF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3968.06434</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E31E9B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3323.5807</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3BDF547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5699.88452</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1B91EC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2015732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35DF345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EE83C0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916880617</w:t>
            </w:r>
          </w:p>
        </w:tc>
      </w:tr>
      <w:tr w:rsidR="000F4F6D" w:rsidRPr="000F4F6D" w14:paraId="7B3107E9"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378B658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N93+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79C3A8C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7</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22E392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4305.6703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254426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3694.43879</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15840EB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5888.32546</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636074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2015732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1C3205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5BC7DC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926128763</w:t>
            </w:r>
          </w:p>
        </w:tc>
      </w:tr>
      <w:tr w:rsidR="000F4F6D" w:rsidRPr="000F4F6D" w14:paraId="693BAB0C"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23097BB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lastRenderedPageBreak/>
              <w:t>T92+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3DDB0D7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4</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7A16C9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4307.7296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6CFEA8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3729.75034</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1165C2D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5908.9931</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7F0A4F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2015732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35F5A96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C703F5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935477361</w:t>
            </w:r>
          </w:p>
        </w:tc>
      </w:tr>
      <w:tr w:rsidR="000F4F6D" w:rsidRPr="000F4F6D" w14:paraId="1098D8D2"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311DEA8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HKY+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63BA86C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05D2067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4333.88012</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54EF29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3733.73267</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20BCC81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5908.97636</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55520A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2015732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2DD1872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A3A7B4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916060502</w:t>
            </w:r>
          </w:p>
        </w:tc>
      </w:tr>
      <w:tr w:rsidR="000F4F6D" w:rsidRPr="000F4F6D" w14:paraId="7C6BCC44"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52C2AB5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K2+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1133BAD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3</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08929CB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4603.3432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7B9332E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4036.44797</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5914D5F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6063.34586</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F61E70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2015732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39E815F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7A051B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794180493</w:t>
            </w:r>
          </w:p>
        </w:tc>
      </w:tr>
      <w:tr w:rsidR="000F4F6D" w:rsidRPr="000F4F6D" w14:paraId="4531FAB2"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4E88576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JC+G+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5F8D9FE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3</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73CFF9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5336.19777</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A26426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4769.30254</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08CE87F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6429.7731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7642F60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448207392</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1E6637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60901017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7E8165F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w:t>
            </w:r>
          </w:p>
        </w:tc>
      </w:tr>
      <w:tr w:rsidR="000F4F6D" w:rsidRPr="000F4F6D" w14:paraId="63768D95"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296B452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JC+G</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13497FE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2</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05BC8F5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5655.1213</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DD4E9C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5099.31016</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5C1A69D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6595.7809</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7C5A329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2B52D4F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30326814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3C1F8E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w:t>
            </w:r>
          </w:p>
        </w:tc>
      </w:tr>
      <w:tr w:rsidR="000F4F6D" w:rsidRPr="000F4F6D" w14:paraId="454D8C9E"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56227AE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JC+I</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03D1A75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2</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D0E848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8232.29869</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0FE546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7676.48755</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47F7EF5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7884.36959</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DA4EDB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20157325</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B403F8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3AD2D54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w:t>
            </w:r>
          </w:p>
        </w:tc>
      </w:tr>
      <w:tr w:rsidR="000F4F6D" w:rsidRPr="000F4F6D" w14:paraId="15BE677F"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4B18523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GTR</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7F176A2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9</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0519B9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9061.48068</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5CAB5E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8428.08107</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1CB1A57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8253.13868</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626207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5FB9868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B6B7D9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507763473</w:t>
            </w:r>
          </w:p>
        </w:tc>
      </w:tr>
      <w:tr w:rsidR="000F4F6D" w:rsidRPr="000F4F6D" w14:paraId="4F2CD64D"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4495320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92</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2AAC130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3</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663A68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9351.33701</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57F8437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8784.44178</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6A41DFF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8437.34277</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7C39BA2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4DA6750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05E577A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747135826</w:t>
            </w:r>
          </w:p>
        </w:tc>
      </w:tr>
      <w:tr w:rsidR="000F4F6D" w:rsidRPr="000F4F6D" w14:paraId="7FD580A0"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0626397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TN93</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0378515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39D65EA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9422.44424</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FF964B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8822.29678</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4D9A721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8453.25842</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3918991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7FB5663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D20010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773862272</w:t>
            </w:r>
          </w:p>
        </w:tc>
      </w:tr>
      <w:tr w:rsidR="000F4F6D" w:rsidRPr="000F4F6D" w14:paraId="562BD336"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3CB474C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K2</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71F103D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2</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62CE0C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9429.0180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42B87A2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8873.20692</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3A32082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8482.72928</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2C70651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6EE1F1E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D0AE62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734410925</w:t>
            </w:r>
          </w:p>
        </w:tc>
      </w:tr>
      <w:tr w:rsidR="000F4F6D" w:rsidRPr="000F4F6D" w14:paraId="39683A73" w14:textId="77777777" w:rsidTr="00E54ED0">
        <w:trPr>
          <w:trHeight w:val="264"/>
        </w:trPr>
        <w:tc>
          <w:tcPr>
            <w:tcW w:w="1116" w:type="dxa"/>
            <w:tcBorders>
              <w:top w:val="nil"/>
              <w:left w:val="nil"/>
              <w:bottom w:val="nil"/>
              <w:right w:val="nil"/>
            </w:tcBorders>
            <w:shd w:val="clear" w:color="auto" w:fill="auto"/>
            <w:tcMar>
              <w:top w:w="12" w:type="dxa"/>
              <w:left w:w="12" w:type="dxa"/>
              <w:bottom w:w="0" w:type="dxa"/>
              <w:right w:w="12" w:type="dxa"/>
            </w:tcMar>
            <w:vAlign w:val="bottom"/>
            <w:hideMark/>
          </w:tcPr>
          <w:p w14:paraId="6A529A4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HKY</w:t>
            </w:r>
          </w:p>
        </w:tc>
        <w:tc>
          <w:tcPr>
            <w:tcW w:w="797" w:type="dxa"/>
            <w:tcBorders>
              <w:top w:val="nil"/>
              <w:left w:val="nil"/>
              <w:bottom w:val="nil"/>
              <w:right w:val="nil"/>
            </w:tcBorders>
            <w:shd w:val="clear" w:color="auto" w:fill="auto"/>
            <w:tcMar>
              <w:top w:w="12" w:type="dxa"/>
              <w:left w:w="12" w:type="dxa"/>
              <w:bottom w:w="0" w:type="dxa"/>
              <w:right w:w="12" w:type="dxa"/>
            </w:tcMar>
            <w:vAlign w:val="bottom"/>
            <w:hideMark/>
          </w:tcPr>
          <w:p w14:paraId="7DF48F1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5</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2A218F1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9432.11276</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647C22D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58843.04937</w:t>
            </w:r>
          </w:p>
        </w:tc>
        <w:tc>
          <w:tcPr>
            <w:tcW w:w="1860" w:type="dxa"/>
            <w:tcBorders>
              <w:top w:val="nil"/>
              <w:left w:val="nil"/>
              <w:bottom w:val="nil"/>
              <w:right w:val="nil"/>
            </w:tcBorders>
            <w:shd w:val="clear" w:color="auto" w:fill="auto"/>
            <w:tcMar>
              <w:top w:w="12" w:type="dxa"/>
              <w:left w:w="12" w:type="dxa"/>
              <w:bottom w:w="0" w:type="dxa"/>
              <w:right w:w="12" w:type="dxa"/>
            </w:tcMar>
            <w:vAlign w:val="bottom"/>
            <w:hideMark/>
          </w:tcPr>
          <w:p w14:paraId="0950E9F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28464.63867</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002BB4F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nil"/>
              <w:right w:val="nil"/>
            </w:tcBorders>
            <w:shd w:val="clear" w:color="auto" w:fill="auto"/>
            <w:tcMar>
              <w:top w:w="12" w:type="dxa"/>
              <w:left w:w="12" w:type="dxa"/>
              <w:bottom w:w="0" w:type="dxa"/>
              <w:right w:w="12" w:type="dxa"/>
            </w:tcMar>
            <w:vAlign w:val="bottom"/>
            <w:hideMark/>
          </w:tcPr>
          <w:p w14:paraId="27CA4F9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nil"/>
              <w:right w:val="nil"/>
            </w:tcBorders>
            <w:shd w:val="clear" w:color="auto" w:fill="auto"/>
            <w:tcMar>
              <w:top w:w="12" w:type="dxa"/>
              <w:left w:w="12" w:type="dxa"/>
              <w:bottom w:w="0" w:type="dxa"/>
              <w:right w:w="12" w:type="dxa"/>
            </w:tcMar>
            <w:vAlign w:val="bottom"/>
            <w:hideMark/>
          </w:tcPr>
          <w:p w14:paraId="175BD78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774976252</w:t>
            </w:r>
          </w:p>
        </w:tc>
      </w:tr>
      <w:tr w:rsidR="000F4F6D" w:rsidRPr="000F4F6D" w14:paraId="12DB055F" w14:textId="77777777" w:rsidTr="00E54ED0">
        <w:trPr>
          <w:trHeight w:val="264"/>
        </w:trPr>
        <w:tc>
          <w:tcPr>
            <w:tcW w:w="1116"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6E97108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JC</w:t>
            </w:r>
          </w:p>
        </w:tc>
        <w:tc>
          <w:tcPr>
            <w:tcW w:w="797"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46251E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951</w:t>
            </w:r>
          </w:p>
        </w:tc>
        <w:tc>
          <w:tcPr>
            <w:tcW w:w="1783"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AECE7C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73035.7256</w:t>
            </w:r>
          </w:p>
        </w:tc>
        <w:tc>
          <w:tcPr>
            <w:tcW w:w="1783"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2D83B2F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62490.99856</w:t>
            </w:r>
          </w:p>
        </w:tc>
        <w:tc>
          <w:tcPr>
            <w:tcW w:w="1860"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075EED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30292.62904</w:t>
            </w:r>
          </w:p>
        </w:tc>
        <w:tc>
          <w:tcPr>
            <w:tcW w:w="1899"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757CB8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899"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3E26C5D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n/a</w:t>
            </w:r>
          </w:p>
        </w:tc>
        <w:tc>
          <w:tcPr>
            <w:tcW w:w="1783"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14:paraId="7080A8D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0.5</w:t>
            </w:r>
          </w:p>
        </w:tc>
      </w:tr>
    </w:tbl>
    <w:p w14:paraId="7769D45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Models with the lowest BIC scores (Bayesian Information Criterion) are considered to describe the substitution pattern the best. For each model, AICc value (Akaike Information Criterion, corrected), Maximum Likelihood value (lnL), and the number of parameters (including branch lengths) are also presented. Non-uniformity of evolutionary rates among sites may be modeled by using a discrete Gamma distribution (+G) with 5 rate categories and by assuming that a certain fraction of sites is evolutionarily invariable (+I). Whenever applicable, estimates of gamma shape parameter and/or the estimated fraction of invariant sites are shown. Assumed or estimated values of transition/transversion bias (R) are shown for each model, as well. All positions with less than 75% site coverage were eliminated. That is, fewer than 25% alignment gaps, missing data, and ambiguous bases were allowed at any position. There were a total of 1017 positions in the final dataset.</w:t>
      </w:r>
    </w:p>
    <w:p w14:paraId="0ED3263F" w14:textId="09737CDC" w:rsidR="000F4F6D" w:rsidRDefault="000F4F6D" w:rsidP="002B4A57">
      <w:pPr>
        <w:rPr>
          <w:rFonts w:cs="Times New Roman"/>
          <w:szCs w:val="24"/>
          <w:u w:val="single"/>
        </w:rPr>
      </w:pPr>
    </w:p>
    <w:p w14:paraId="2C4F18CE" w14:textId="0C0FC6A6" w:rsidR="000F4F6D" w:rsidRPr="002E13AA" w:rsidRDefault="000F4F6D" w:rsidP="000F4F6D">
      <w:pPr>
        <w:rPr>
          <w:b/>
          <w:bCs/>
        </w:rPr>
      </w:pPr>
      <w:r w:rsidRPr="002E13AA">
        <w:rPr>
          <w:b/>
          <w:bCs/>
        </w:rPr>
        <w:t xml:space="preserve">Supplemental. </w:t>
      </w:r>
      <w:r>
        <w:rPr>
          <w:b/>
          <w:bCs/>
        </w:rPr>
        <w:t>Table</w:t>
      </w:r>
      <w:r w:rsidRPr="002E13AA">
        <w:rPr>
          <w:b/>
          <w:bCs/>
        </w:rPr>
        <w:t xml:space="preserve"> 3. Best models for each group of subtype B alignment set selecting by path sampling/stepping-stone sampling in Bayesian MCMC inference using BEAST</w:t>
      </w:r>
    </w:p>
    <w:tbl>
      <w:tblPr>
        <w:tblW w:w="10580" w:type="dxa"/>
        <w:tblCellMar>
          <w:left w:w="0" w:type="dxa"/>
          <w:right w:w="0" w:type="dxa"/>
        </w:tblCellMar>
        <w:tblLook w:val="0600" w:firstRow="0" w:lastRow="0" w:firstColumn="0" w:lastColumn="0" w:noHBand="1" w:noVBand="1"/>
      </w:tblPr>
      <w:tblGrid>
        <w:gridCol w:w="1180"/>
        <w:gridCol w:w="2160"/>
        <w:gridCol w:w="3020"/>
        <w:gridCol w:w="2060"/>
        <w:gridCol w:w="2160"/>
      </w:tblGrid>
      <w:tr w:rsidR="000F4F6D" w:rsidRPr="000F4F6D" w14:paraId="0756C77F" w14:textId="77777777" w:rsidTr="00E54ED0">
        <w:trPr>
          <w:trHeight w:val="324"/>
        </w:trPr>
        <w:tc>
          <w:tcPr>
            <w:tcW w:w="1180" w:type="dxa"/>
            <w:vMerge w:val="restar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ADA7EC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Group</w:t>
            </w:r>
          </w:p>
        </w:tc>
        <w:tc>
          <w:tcPr>
            <w:tcW w:w="5180" w:type="dxa"/>
            <w:gridSpan w:val="2"/>
            <w:tcBorders>
              <w:top w:val="single" w:sz="4" w:space="0" w:color="000000"/>
              <w:left w:val="nil"/>
              <w:bottom w:val="single" w:sz="6" w:space="0" w:color="000000"/>
              <w:right w:val="nil"/>
            </w:tcBorders>
            <w:shd w:val="clear" w:color="auto" w:fill="auto"/>
            <w:tcMar>
              <w:top w:w="12" w:type="dxa"/>
              <w:left w:w="12" w:type="dxa"/>
              <w:bottom w:w="0" w:type="dxa"/>
              <w:right w:w="12" w:type="dxa"/>
            </w:tcMar>
            <w:vAlign w:val="center"/>
            <w:hideMark/>
          </w:tcPr>
          <w:p w14:paraId="5B3F01E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The best models</w:t>
            </w:r>
          </w:p>
        </w:tc>
        <w:tc>
          <w:tcPr>
            <w:tcW w:w="422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1B397C0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Log marginal likelihood</w:t>
            </w:r>
          </w:p>
        </w:tc>
      </w:tr>
      <w:tr w:rsidR="000F4F6D" w:rsidRPr="000F4F6D" w14:paraId="71339593" w14:textId="77777777" w:rsidTr="00E54ED0">
        <w:trPr>
          <w:trHeight w:val="324"/>
        </w:trPr>
        <w:tc>
          <w:tcPr>
            <w:tcW w:w="0" w:type="auto"/>
            <w:vMerge/>
            <w:tcBorders>
              <w:top w:val="single" w:sz="4" w:space="0" w:color="000000"/>
              <w:left w:val="nil"/>
              <w:bottom w:val="single" w:sz="4" w:space="0" w:color="000000"/>
              <w:right w:val="nil"/>
            </w:tcBorders>
            <w:vAlign w:val="center"/>
            <w:hideMark/>
          </w:tcPr>
          <w:p w14:paraId="27300F2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p>
        </w:tc>
        <w:tc>
          <w:tcPr>
            <w:tcW w:w="2160" w:type="dxa"/>
            <w:tcBorders>
              <w:top w:val="single" w:sz="6"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9C237F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lock</w:t>
            </w:r>
          </w:p>
        </w:tc>
        <w:tc>
          <w:tcPr>
            <w:tcW w:w="3020" w:type="dxa"/>
            <w:tcBorders>
              <w:top w:val="single" w:sz="6"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2AE9CEA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Demographic</w:t>
            </w:r>
          </w:p>
        </w:tc>
        <w:tc>
          <w:tcPr>
            <w:tcW w:w="206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6AABBD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Path Sampling</w:t>
            </w:r>
          </w:p>
        </w:tc>
        <w:tc>
          <w:tcPr>
            <w:tcW w:w="216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EF5A7C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epping Stone</w:t>
            </w:r>
          </w:p>
        </w:tc>
      </w:tr>
      <w:tr w:rsidR="000F4F6D" w:rsidRPr="000F4F6D" w14:paraId="53B13B02" w14:textId="77777777" w:rsidTr="00E54ED0">
        <w:trPr>
          <w:trHeight w:val="480"/>
        </w:trPr>
        <w:tc>
          <w:tcPr>
            <w:tcW w:w="118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62FE1F6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1</w:t>
            </w:r>
          </w:p>
        </w:tc>
        <w:tc>
          <w:tcPr>
            <w:tcW w:w="2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4A0703E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0A2CFD0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 growth</w:t>
            </w:r>
          </w:p>
        </w:tc>
        <w:tc>
          <w:tcPr>
            <w:tcW w:w="20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7AF395A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862.724</w:t>
            </w:r>
          </w:p>
        </w:tc>
        <w:tc>
          <w:tcPr>
            <w:tcW w:w="2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6DC257D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821.342</w:t>
            </w:r>
          </w:p>
        </w:tc>
      </w:tr>
      <w:tr w:rsidR="000F4F6D" w:rsidRPr="000F4F6D" w14:paraId="5EAE5D86"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51319C7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2</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774C217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3EAC16A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6AEE422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113.921</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516D06E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51.132</w:t>
            </w:r>
          </w:p>
        </w:tc>
      </w:tr>
      <w:tr w:rsidR="000F4F6D" w:rsidRPr="000F4F6D" w14:paraId="0D38232B"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6246D1D1"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3</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51EC2D9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6C9E04EC"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052FB05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23.143</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118DEFE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11.062</w:t>
            </w:r>
          </w:p>
        </w:tc>
      </w:tr>
      <w:tr w:rsidR="000F4F6D" w:rsidRPr="000F4F6D" w14:paraId="3F2DD3DC"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3DA9E45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4</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39A9AE8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3D99517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 growth</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3DD7866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213.939</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104B98B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209.842</w:t>
            </w:r>
          </w:p>
        </w:tc>
      </w:tr>
      <w:tr w:rsidR="000F4F6D" w:rsidRPr="000F4F6D" w14:paraId="4D325EDD"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5C2567A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5</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2207400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0B2F05E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 growth</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2602812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14.382</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49228AC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79.62</w:t>
            </w:r>
          </w:p>
        </w:tc>
      </w:tr>
      <w:tr w:rsidR="000F4F6D" w:rsidRPr="000F4F6D" w14:paraId="35902433"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206E201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3BD13FE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658E952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29FCF78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942.644</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68AFA66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01.671</w:t>
            </w:r>
          </w:p>
        </w:tc>
      </w:tr>
      <w:tr w:rsidR="000F4F6D" w:rsidRPr="000F4F6D" w14:paraId="2118F0A2"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75C97D6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lastRenderedPageBreak/>
              <w:t>7</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4DDC160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0F460D7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 growth</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0D7E8E6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118.635</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4B29E3E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184.122</w:t>
            </w:r>
          </w:p>
        </w:tc>
      </w:tr>
      <w:tr w:rsidR="000F4F6D" w:rsidRPr="000F4F6D" w14:paraId="3F5726F1"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54D436EA"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8</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6C4B947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2A8B4A7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3CB45162"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978.431</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6CA2DF2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37.858</w:t>
            </w:r>
          </w:p>
        </w:tc>
      </w:tr>
      <w:tr w:rsidR="000F4F6D" w:rsidRPr="000F4F6D" w14:paraId="7736737E"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0D7DD4A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9</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2F54C49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6207BE1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 growth</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5E141FE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203.039</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4519509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281.301</w:t>
            </w:r>
          </w:p>
        </w:tc>
      </w:tr>
      <w:tr w:rsidR="000F4F6D" w:rsidRPr="000F4F6D" w14:paraId="0DFD7B1A"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7EF9AE8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10</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4BA906F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2E7E470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3D775140"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901.801</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2574D433"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938.423</w:t>
            </w:r>
          </w:p>
        </w:tc>
      </w:tr>
      <w:tr w:rsidR="000F4F6D" w:rsidRPr="000F4F6D" w14:paraId="037A5472"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50684E5D"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11</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4C932F4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4589D3C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538DF4A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832.137</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07EF541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912.722</w:t>
            </w:r>
          </w:p>
        </w:tc>
      </w:tr>
      <w:tr w:rsidR="000F4F6D" w:rsidRPr="000F4F6D" w14:paraId="13EBCDD3" w14:textId="77777777" w:rsidTr="00E54ED0">
        <w:trPr>
          <w:trHeight w:val="480"/>
        </w:trPr>
        <w:tc>
          <w:tcPr>
            <w:tcW w:w="1180" w:type="dxa"/>
            <w:tcBorders>
              <w:top w:val="nil"/>
              <w:left w:val="nil"/>
              <w:bottom w:val="nil"/>
              <w:right w:val="nil"/>
            </w:tcBorders>
            <w:shd w:val="clear" w:color="auto" w:fill="auto"/>
            <w:tcMar>
              <w:top w:w="12" w:type="dxa"/>
              <w:left w:w="12" w:type="dxa"/>
              <w:bottom w:w="0" w:type="dxa"/>
              <w:right w:w="12" w:type="dxa"/>
            </w:tcMar>
            <w:vAlign w:val="center"/>
            <w:hideMark/>
          </w:tcPr>
          <w:p w14:paraId="07065B94"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12</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19F3FF28"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nil"/>
              <w:right w:val="nil"/>
            </w:tcBorders>
            <w:shd w:val="clear" w:color="auto" w:fill="auto"/>
            <w:tcMar>
              <w:top w:w="12" w:type="dxa"/>
              <w:left w:w="12" w:type="dxa"/>
              <w:bottom w:w="0" w:type="dxa"/>
              <w:right w:w="12" w:type="dxa"/>
            </w:tcMar>
            <w:vAlign w:val="center"/>
            <w:hideMark/>
          </w:tcPr>
          <w:p w14:paraId="40905276"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Constant size</w:t>
            </w:r>
          </w:p>
        </w:tc>
        <w:tc>
          <w:tcPr>
            <w:tcW w:w="2060" w:type="dxa"/>
            <w:tcBorders>
              <w:top w:val="nil"/>
              <w:left w:val="nil"/>
              <w:bottom w:val="nil"/>
              <w:right w:val="nil"/>
            </w:tcBorders>
            <w:shd w:val="clear" w:color="auto" w:fill="auto"/>
            <w:tcMar>
              <w:top w:w="12" w:type="dxa"/>
              <w:left w:w="12" w:type="dxa"/>
              <w:bottom w:w="0" w:type="dxa"/>
              <w:right w:w="12" w:type="dxa"/>
            </w:tcMar>
            <w:vAlign w:val="center"/>
            <w:hideMark/>
          </w:tcPr>
          <w:p w14:paraId="7BB843CB"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783.941</w:t>
            </w:r>
          </w:p>
        </w:tc>
        <w:tc>
          <w:tcPr>
            <w:tcW w:w="2160" w:type="dxa"/>
            <w:tcBorders>
              <w:top w:val="nil"/>
              <w:left w:val="nil"/>
              <w:bottom w:val="nil"/>
              <w:right w:val="nil"/>
            </w:tcBorders>
            <w:shd w:val="clear" w:color="auto" w:fill="auto"/>
            <w:tcMar>
              <w:top w:w="12" w:type="dxa"/>
              <w:left w:w="12" w:type="dxa"/>
              <w:bottom w:w="0" w:type="dxa"/>
              <w:right w:w="12" w:type="dxa"/>
            </w:tcMar>
            <w:vAlign w:val="center"/>
            <w:hideMark/>
          </w:tcPr>
          <w:p w14:paraId="670DB529"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885.993</w:t>
            </w:r>
          </w:p>
        </w:tc>
      </w:tr>
      <w:tr w:rsidR="000F4F6D" w:rsidRPr="000F4F6D" w14:paraId="798A9EA4" w14:textId="77777777" w:rsidTr="00E54ED0">
        <w:trPr>
          <w:trHeight w:val="480"/>
        </w:trPr>
        <w:tc>
          <w:tcPr>
            <w:tcW w:w="118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5843C8A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13</w:t>
            </w:r>
          </w:p>
        </w:tc>
        <w:tc>
          <w:tcPr>
            <w:tcW w:w="2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3B75A6E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Strict</w:t>
            </w:r>
          </w:p>
        </w:tc>
        <w:tc>
          <w:tcPr>
            <w:tcW w:w="302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2B91C065"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Exponential growth</w:t>
            </w:r>
          </w:p>
        </w:tc>
        <w:tc>
          <w:tcPr>
            <w:tcW w:w="20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118EA48E"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3953.624</w:t>
            </w:r>
          </w:p>
        </w:tc>
        <w:tc>
          <w:tcPr>
            <w:tcW w:w="2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284BA877"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hint="eastAsia"/>
                <w:kern w:val="2"/>
                <w:sz w:val="21"/>
                <w:lang w:eastAsia="ja-JP"/>
              </w:rPr>
              <w:t>-64023.977</w:t>
            </w:r>
          </w:p>
        </w:tc>
      </w:tr>
    </w:tbl>
    <w:p w14:paraId="55F4E95F" w14:textId="77777777" w:rsidR="000F4F6D" w:rsidRPr="000F4F6D" w:rsidRDefault="000F4F6D" w:rsidP="000F4F6D">
      <w:pPr>
        <w:widowControl w:val="0"/>
        <w:spacing w:before="0" w:after="0"/>
        <w:jc w:val="both"/>
        <w:rPr>
          <w:rFonts w:ascii="游明朝" w:eastAsia="游明朝" w:hAnsi="游明朝" w:cs="Times New Roman"/>
          <w:kern w:val="2"/>
          <w:sz w:val="21"/>
          <w:lang w:eastAsia="ja-JP"/>
        </w:rPr>
      </w:pPr>
      <w:r w:rsidRPr="000F4F6D">
        <w:rPr>
          <w:rFonts w:ascii="游明朝" w:eastAsia="游明朝" w:hAnsi="游明朝" w:cs="Times New Roman"/>
          <w:kern w:val="2"/>
          <w:sz w:val="21"/>
          <w:lang w:eastAsia="ja-JP"/>
        </w:rPr>
        <w:t>Model selection for four molecular clock (strict, log-normal, exponential and random) and five demographic (constant, exponential, expansion, logistic and Bayesian Skyline Plot) models were performed in each phylogenetic group of subtype B cases by marginal likelihood estimation using path sampling and stepping-stone in BEAST.  The best model for the inference were shown in each group.</w:t>
      </w:r>
    </w:p>
    <w:sectPr w:rsidR="000F4F6D" w:rsidRPr="000F4F6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attachedTemplate r:id="rId1"/>
  <w:revisionView w:markup="0"/>
  <w:defaultTabStop w:val="720"/>
  <w:evenAndOddHeaders/>
  <w:characterSpacingControl w:val="doNotCompress"/>
  <w:hdrShapeDefaults>
    <o:shapedefaults v:ext="edit" spidmax="8193">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4F6D"/>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377AF"/>
    <w:rsid w:val="007501BE"/>
    <w:rsid w:val="00790BB3"/>
    <w:rsid w:val="007C206C"/>
    <w:rsid w:val="00817DD6"/>
    <w:rsid w:val="0083759F"/>
    <w:rsid w:val="00857399"/>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55108"/>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600A075-6840-4767-B682-885E338FE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6</Pages>
  <Words>1163</Words>
  <Characters>6635</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禎一郎 椎野</cp:lastModifiedBy>
  <cp:revision>4</cp:revision>
  <cp:lastPrinted>2013-10-03T12:51:00Z</cp:lastPrinted>
  <dcterms:created xsi:type="dcterms:W3CDTF">2020-01-20T07:54:00Z</dcterms:created>
  <dcterms:modified xsi:type="dcterms:W3CDTF">2020-09-28T05:55:00Z</dcterms:modified>
</cp:coreProperties>
</file>